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22422" w14:textId="76993FFC" w:rsidR="000258AE" w:rsidRPr="00030A5B" w:rsidRDefault="000258AE" w:rsidP="000258AE">
      <w:pPr>
        <w:jc w:val="center"/>
        <w:rPr>
          <w:rFonts w:cstheme="minorHAnsi"/>
          <w:b/>
        </w:rPr>
      </w:pPr>
      <w:r w:rsidRPr="00030A5B">
        <w:rPr>
          <w:rFonts w:cstheme="minorHAnsi"/>
          <w:b/>
        </w:rPr>
        <w:t>Data Extraction Form</w:t>
      </w:r>
    </w:p>
    <w:p w14:paraId="5B6106B7" w14:textId="77777777" w:rsidR="000258AE" w:rsidRPr="00030A5B" w:rsidRDefault="000258AE" w:rsidP="000258AE">
      <w:pPr>
        <w:rPr>
          <w:rFonts w:cstheme="minorHAnsi"/>
        </w:rPr>
      </w:pPr>
    </w:p>
    <w:p w14:paraId="344B7692" w14:textId="77777777" w:rsidR="000258AE" w:rsidRPr="00030A5B" w:rsidRDefault="000258AE" w:rsidP="000258AE">
      <w:pPr>
        <w:rPr>
          <w:rFonts w:cstheme="minorHAnsi"/>
        </w:rPr>
      </w:pPr>
    </w:p>
    <w:p w14:paraId="4E107B95" w14:textId="77777777" w:rsidR="000258AE" w:rsidRPr="00030A5B" w:rsidRDefault="000258AE" w:rsidP="000258AE">
      <w:pPr>
        <w:rPr>
          <w:rFonts w:cstheme="minorHAnsi"/>
        </w:rPr>
      </w:pPr>
    </w:p>
    <w:p w14:paraId="6961D3F9" w14:textId="2FDC55EF" w:rsidR="000258AE" w:rsidRPr="00030A5B" w:rsidRDefault="000258AE" w:rsidP="000258AE">
      <w:pPr>
        <w:spacing w:line="360" w:lineRule="auto"/>
        <w:rPr>
          <w:rFonts w:cstheme="minorHAnsi"/>
        </w:rPr>
      </w:pPr>
      <w:r w:rsidRPr="00030A5B">
        <w:rPr>
          <w:rFonts w:cstheme="minorHAnsi"/>
        </w:rPr>
        <w:t xml:space="preserve">Author: </w:t>
      </w:r>
      <w:r w:rsidR="009925AE" w:rsidRPr="00030A5B">
        <w:rPr>
          <w:rFonts w:cstheme="minorHAnsi"/>
          <w:u w:val="single"/>
        </w:rPr>
        <w:t>Hamed, S. A.</w:t>
      </w:r>
      <w:r w:rsidR="00A04445" w:rsidRPr="00030A5B">
        <w:rPr>
          <w:rFonts w:cstheme="minorHAnsi"/>
          <w:u w:val="single"/>
        </w:rPr>
        <w:t>;</w:t>
      </w:r>
      <w:r w:rsidR="009925AE" w:rsidRPr="00030A5B">
        <w:rPr>
          <w:rFonts w:cstheme="minorHAnsi"/>
          <w:u w:val="single"/>
        </w:rPr>
        <w:t xml:space="preserve"> Hamed, E. A.</w:t>
      </w:r>
      <w:r w:rsidR="00A04445" w:rsidRPr="00030A5B">
        <w:rPr>
          <w:rFonts w:cstheme="minorHAnsi"/>
          <w:u w:val="single"/>
        </w:rPr>
        <w:t>;</w:t>
      </w:r>
      <w:r w:rsidR="009925AE" w:rsidRPr="00030A5B">
        <w:rPr>
          <w:rFonts w:cstheme="minorHAnsi"/>
          <w:u w:val="single"/>
        </w:rPr>
        <w:t xml:space="preserve"> </w:t>
      </w:r>
      <w:proofErr w:type="spellStart"/>
      <w:r w:rsidR="009925AE" w:rsidRPr="00030A5B">
        <w:rPr>
          <w:rFonts w:cstheme="minorHAnsi"/>
          <w:u w:val="single"/>
        </w:rPr>
        <w:t>Abdella</w:t>
      </w:r>
      <w:proofErr w:type="spellEnd"/>
      <w:r w:rsidR="009925AE" w:rsidRPr="00030A5B">
        <w:rPr>
          <w:rFonts w:cstheme="minorHAnsi"/>
          <w:u w:val="single"/>
        </w:rPr>
        <w:t>, M. M.</w:t>
      </w:r>
      <w:r w:rsidRPr="00030A5B">
        <w:rPr>
          <w:rFonts w:cstheme="minorHAnsi"/>
        </w:rPr>
        <w:tab/>
      </w:r>
      <w:r w:rsidRPr="00030A5B">
        <w:rPr>
          <w:rFonts w:cstheme="minorHAnsi"/>
        </w:rPr>
        <w:tab/>
      </w:r>
      <w:r w:rsidRPr="00030A5B">
        <w:rPr>
          <w:rFonts w:cstheme="minorHAnsi"/>
        </w:rPr>
        <w:tab/>
      </w:r>
    </w:p>
    <w:p w14:paraId="690DF748" w14:textId="2680FED9" w:rsidR="000258AE" w:rsidRPr="00030A5B" w:rsidRDefault="000258AE" w:rsidP="000258AE">
      <w:pPr>
        <w:spacing w:line="360" w:lineRule="auto"/>
        <w:rPr>
          <w:rFonts w:cstheme="minorHAnsi"/>
        </w:rPr>
      </w:pPr>
      <w:r w:rsidRPr="00030A5B">
        <w:rPr>
          <w:rFonts w:cstheme="minorHAnsi"/>
        </w:rPr>
        <w:t xml:space="preserve">Journal: </w:t>
      </w:r>
      <w:proofErr w:type="spellStart"/>
      <w:r w:rsidR="00A04445" w:rsidRPr="00030A5B">
        <w:rPr>
          <w:rFonts w:cstheme="minorHAnsi"/>
          <w:u w:val="single"/>
        </w:rPr>
        <w:t>Neuropediatrics</w:t>
      </w:r>
      <w:proofErr w:type="spellEnd"/>
      <w:r w:rsidR="00A04445" w:rsidRPr="00030A5B">
        <w:rPr>
          <w:rFonts w:cstheme="minorHAnsi"/>
        </w:rPr>
        <w:tab/>
      </w:r>
      <w:r w:rsidRPr="00030A5B">
        <w:rPr>
          <w:rFonts w:cstheme="minorHAnsi"/>
        </w:rPr>
        <w:tab/>
      </w:r>
      <w:r w:rsidRPr="00030A5B">
        <w:rPr>
          <w:rFonts w:cstheme="minorHAnsi"/>
        </w:rPr>
        <w:tab/>
      </w:r>
      <w:r w:rsidRPr="00030A5B">
        <w:rPr>
          <w:rFonts w:cstheme="minorHAnsi"/>
        </w:rPr>
        <w:tab/>
        <w:t xml:space="preserve">Reviewer: </w:t>
      </w:r>
      <w:r w:rsidR="00262DDA" w:rsidRPr="00030A5B">
        <w:rPr>
          <w:rFonts w:cstheme="minorHAnsi"/>
          <w:u w:val="single"/>
        </w:rPr>
        <w:t>Sheon Baby</w:t>
      </w:r>
    </w:p>
    <w:p w14:paraId="57D480B6" w14:textId="664351CA" w:rsidR="000258AE" w:rsidRPr="00030A5B" w:rsidRDefault="000258AE" w:rsidP="000258AE">
      <w:pPr>
        <w:spacing w:line="360" w:lineRule="auto"/>
        <w:rPr>
          <w:rFonts w:cstheme="minorHAnsi"/>
        </w:rPr>
      </w:pPr>
      <w:r w:rsidRPr="00030A5B">
        <w:rPr>
          <w:rFonts w:cstheme="minorHAnsi"/>
        </w:rPr>
        <w:t xml:space="preserve">Year: </w:t>
      </w:r>
      <w:r w:rsidR="00A04445" w:rsidRPr="00030A5B">
        <w:rPr>
          <w:rFonts w:cstheme="minorHAnsi"/>
          <w:u w:val="single"/>
        </w:rPr>
        <w:t>2009</w:t>
      </w:r>
    </w:p>
    <w:p w14:paraId="03DC49D4" w14:textId="211CFC96" w:rsidR="000258AE" w:rsidRPr="00030A5B" w:rsidRDefault="001B3578" w:rsidP="001B3578">
      <w:pPr>
        <w:tabs>
          <w:tab w:val="left" w:pos="1107"/>
        </w:tabs>
        <w:rPr>
          <w:rFonts w:cstheme="minorHAnsi"/>
        </w:rPr>
      </w:pPr>
      <w:r w:rsidRPr="00030A5B">
        <w:rPr>
          <w:rFonts w:cstheme="minorHAnsi"/>
        </w:rPr>
        <w:tab/>
      </w:r>
    </w:p>
    <w:p w14:paraId="350909EE" w14:textId="77777777" w:rsidR="00070596" w:rsidRPr="00030A5B" w:rsidRDefault="00070596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STUDY CHARACTERISTICS</w:t>
      </w:r>
    </w:p>
    <w:p w14:paraId="36CEC6FA" w14:textId="77777777" w:rsidR="00070596" w:rsidRPr="00030A5B" w:rsidRDefault="00070596" w:rsidP="00070596">
      <w:pPr>
        <w:rPr>
          <w:rFonts w:cstheme="minorHAnsi"/>
        </w:rPr>
      </w:pPr>
    </w:p>
    <w:p w14:paraId="35B444A8" w14:textId="38C95278" w:rsidR="00070596" w:rsidRPr="00030A5B" w:rsidRDefault="00070596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Study type</w:t>
      </w:r>
      <w:r w:rsidR="00542FA6" w:rsidRPr="00030A5B">
        <w:rPr>
          <w:rFonts w:cstheme="minorHAnsi"/>
          <w:b/>
        </w:rPr>
        <w:t>:</w:t>
      </w:r>
    </w:p>
    <w:p w14:paraId="5FBAA0B8" w14:textId="77777777" w:rsidR="00070596" w:rsidRPr="00030A5B" w:rsidRDefault="00070596" w:rsidP="00070596">
      <w:pPr>
        <w:rPr>
          <w:rFonts w:cstheme="minorHAnsi"/>
        </w:rPr>
      </w:pPr>
      <w:r w:rsidRPr="00030A5B">
        <w:rPr>
          <w:rFonts w:cstheme="minorHAnsi"/>
        </w:rPr>
        <w:tab/>
      </w:r>
      <w:r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Randomized controlled trial (experimental study)</w:t>
      </w:r>
    </w:p>
    <w:p w14:paraId="15B49BD2" w14:textId="78D8726E" w:rsidR="00070596" w:rsidRPr="00030A5B" w:rsidRDefault="00070596" w:rsidP="00070596">
      <w:pPr>
        <w:rPr>
          <w:rFonts w:cstheme="minorHAnsi"/>
        </w:rPr>
      </w:pPr>
      <w:r w:rsidRPr="00030A5B">
        <w:rPr>
          <w:rFonts w:cstheme="minorHAnsi"/>
        </w:rPr>
        <w:tab/>
      </w:r>
      <w:r w:rsidR="00A31CCF"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A31CCF"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A31CCF"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Cohort study (observational study) </w:t>
      </w:r>
    </w:p>
    <w:p w14:paraId="4CCA8D1F" w14:textId="1B0EFF7B" w:rsidR="009E34E6" w:rsidRPr="00030A5B" w:rsidRDefault="009E34E6" w:rsidP="009E34E6">
      <w:pPr>
        <w:rPr>
          <w:rFonts w:cstheme="minorHAnsi"/>
        </w:rPr>
      </w:pPr>
      <w:r w:rsidRPr="00030A5B">
        <w:rPr>
          <w:rFonts w:cstheme="minorHAnsi"/>
        </w:rPr>
        <w:tab/>
      </w:r>
      <w:r w:rsidR="00A31CCF"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 w:rsidR="00A31CCF"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A31CCF"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Case-control study (observational study) </w:t>
      </w:r>
    </w:p>
    <w:p w14:paraId="1194C331" w14:textId="77777777" w:rsidR="00070596" w:rsidRPr="00030A5B" w:rsidRDefault="00070596" w:rsidP="00070596">
      <w:pPr>
        <w:rPr>
          <w:rFonts w:cstheme="minorHAnsi"/>
          <w:u w:val="single"/>
        </w:rPr>
      </w:pPr>
      <w:r w:rsidRPr="00030A5B">
        <w:rPr>
          <w:rFonts w:cstheme="minorHAnsi"/>
        </w:rPr>
        <w:t xml:space="preserve">     </w:t>
      </w:r>
      <w:r w:rsidRPr="00030A5B">
        <w:rPr>
          <w:rFonts w:cstheme="minorHAnsi"/>
        </w:rPr>
        <w:tab/>
      </w:r>
      <w:r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Other:</w:t>
      </w:r>
      <w:r w:rsidRPr="00030A5B">
        <w:rPr>
          <w:rFonts w:cstheme="minorHAnsi"/>
          <w:u w:val="single"/>
        </w:rPr>
        <w:t xml:space="preserve"> </w:t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</w:p>
    <w:p w14:paraId="1310FBFB" w14:textId="77777777" w:rsidR="00070596" w:rsidRPr="00030A5B" w:rsidRDefault="00070596" w:rsidP="00070596">
      <w:pPr>
        <w:rPr>
          <w:rFonts w:cstheme="minorHAnsi"/>
          <w:b/>
        </w:rPr>
      </w:pPr>
    </w:p>
    <w:p w14:paraId="0D9F831C" w14:textId="77777777" w:rsidR="00070596" w:rsidRPr="00030A5B" w:rsidRDefault="00070596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Study arms:</w:t>
      </w:r>
    </w:p>
    <w:p w14:paraId="3B75821E" w14:textId="45FD7983" w:rsidR="00070596" w:rsidRPr="00030A5B" w:rsidRDefault="00070596" w:rsidP="00070596">
      <w:pPr>
        <w:rPr>
          <w:rFonts w:cstheme="minorHAnsi"/>
        </w:rPr>
      </w:pPr>
      <w:r w:rsidRPr="00030A5B">
        <w:rPr>
          <w:rFonts w:cstheme="minorHAnsi"/>
        </w:rPr>
        <w:tab/>
      </w:r>
      <w:r w:rsidR="00E64DD5"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64DD5"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E64DD5"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Single </w:t>
      </w:r>
      <w:r w:rsidR="009E34E6" w:rsidRPr="00030A5B">
        <w:rPr>
          <w:rFonts w:cstheme="minorHAnsi"/>
        </w:rPr>
        <w:t>exposure</w:t>
      </w:r>
      <w:r w:rsidRPr="00030A5B">
        <w:rPr>
          <w:rFonts w:cstheme="minorHAnsi"/>
        </w:rPr>
        <w:t xml:space="preserve"> arm </w:t>
      </w:r>
      <w:r w:rsidRPr="00030A5B">
        <w:rPr>
          <w:rFonts w:cstheme="minorHAnsi"/>
          <w:i/>
        </w:rPr>
        <w:t>(i.e. 1 experimental and 1 control arm)</w:t>
      </w:r>
    </w:p>
    <w:p w14:paraId="260D948A" w14:textId="42BBBBA5" w:rsidR="00070596" w:rsidRPr="00030A5B" w:rsidRDefault="00070596" w:rsidP="00070596">
      <w:pPr>
        <w:rPr>
          <w:rFonts w:cstheme="minorHAnsi"/>
          <w:u w:val="single"/>
        </w:rPr>
      </w:pPr>
      <w:r w:rsidRPr="00030A5B">
        <w:rPr>
          <w:rFonts w:cstheme="minorHAnsi"/>
        </w:rPr>
        <w:tab/>
      </w:r>
      <w:r w:rsidR="00E64DD5"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 w:rsidR="00E64DD5"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E64DD5"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Multi-arm</w:t>
      </w:r>
      <w:r w:rsidRPr="00030A5B">
        <w:rPr>
          <w:rFonts w:cstheme="minorHAnsi"/>
        </w:rPr>
        <w:tab/>
        <w:t>Number of experimental arms:</w:t>
      </w:r>
      <w:r w:rsidRPr="00030A5B">
        <w:rPr>
          <w:rFonts w:cstheme="minorHAnsi"/>
          <w:u w:val="single"/>
        </w:rPr>
        <w:t xml:space="preserve"> </w:t>
      </w:r>
      <w:r w:rsidR="00E64DD5"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>
              <w:default w:val="3"/>
            </w:textInput>
          </w:ffData>
        </w:fldChar>
      </w:r>
      <w:bookmarkStart w:id="0" w:name="Text38"/>
      <w:r w:rsidR="00E64DD5" w:rsidRPr="00030A5B">
        <w:rPr>
          <w:rFonts w:cstheme="minorHAnsi"/>
          <w:u w:val="single"/>
        </w:rPr>
        <w:instrText xml:space="preserve"> FORMTEXT </w:instrText>
      </w:r>
      <w:r w:rsidR="00E64DD5" w:rsidRPr="00030A5B">
        <w:rPr>
          <w:rFonts w:cstheme="minorHAnsi"/>
          <w:u w:val="single"/>
        </w:rPr>
      </w:r>
      <w:r w:rsidR="00E64DD5" w:rsidRPr="00030A5B">
        <w:rPr>
          <w:rFonts w:cstheme="minorHAnsi"/>
          <w:u w:val="single"/>
        </w:rPr>
        <w:fldChar w:fldCharType="separate"/>
      </w:r>
      <w:r w:rsidR="00E64DD5" w:rsidRPr="00030A5B">
        <w:rPr>
          <w:rFonts w:cstheme="minorHAnsi"/>
          <w:noProof/>
          <w:u w:val="single"/>
        </w:rPr>
        <w:t>3</w:t>
      </w:r>
      <w:r w:rsidR="00E64DD5" w:rsidRPr="00030A5B">
        <w:rPr>
          <w:rFonts w:cstheme="minorHAnsi"/>
          <w:u w:val="single"/>
        </w:rPr>
        <w:fldChar w:fldCharType="end"/>
      </w:r>
      <w:bookmarkEnd w:id="0"/>
      <w:r w:rsidRPr="00030A5B">
        <w:rPr>
          <w:rFonts w:cstheme="minorHAnsi"/>
          <w:u w:val="single"/>
        </w:rPr>
        <w:fldChar w:fldCharType="begin">
          <w:ffData>
            <w:name w:val="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</w:p>
    <w:p w14:paraId="72082B3A" w14:textId="77777777" w:rsidR="00070596" w:rsidRPr="00030A5B" w:rsidRDefault="00070596" w:rsidP="00070596">
      <w:pPr>
        <w:rPr>
          <w:rFonts w:cstheme="minorHAnsi"/>
          <w:b/>
        </w:rPr>
      </w:pPr>
    </w:p>
    <w:p w14:paraId="48345ECE" w14:textId="66398B51" w:rsidR="00070596" w:rsidRPr="00030A5B" w:rsidRDefault="00070596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Study location:</w:t>
      </w:r>
    </w:p>
    <w:p w14:paraId="1C25EABE" w14:textId="737078EF" w:rsidR="00070596" w:rsidRPr="00030A5B" w:rsidRDefault="00070596" w:rsidP="00070596">
      <w:pPr>
        <w:rPr>
          <w:rFonts w:cstheme="minorHAnsi"/>
        </w:rPr>
      </w:pPr>
      <w:r w:rsidRPr="00030A5B">
        <w:rPr>
          <w:rFonts w:cstheme="minorHAnsi"/>
        </w:rPr>
        <w:t xml:space="preserve">     </w:t>
      </w:r>
      <w:r w:rsidR="00427C55"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 w:rsidR="00427C55"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427C55"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Single center</w:t>
      </w:r>
    </w:p>
    <w:p w14:paraId="75AB2FB2" w14:textId="031DF9DF" w:rsidR="00070596" w:rsidRPr="00030A5B" w:rsidRDefault="00070596" w:rsidP="00070596">
      <w:pPr>
        <w:rPr>
          <w:rFonts w:cstheme="minorHAnsi"/>
        </w:rPr>
      </w:pPr>
      <w:r w:rsidRPr="00030A5B">
        <w:rPr>
          <w:rFonts w:cstheme="minorHAnsi"/>
        </w:rPr>
        <w:tab/>
        <w:t>Name of institution:</w:t>
      </w:r>
      <w:r w:rsidR="00E855B3" w:rsidRPr="00030A5B">
        <w:rPr>
          <w:rFonts w:cstheme="minorHAnsi"/>
        </w:rPr>
        <w:t xml:space="preserve"> </w:t>
      </w:r>
      <w:r w:rsidR="00E855B3" w:rsidRPr="00030A5B">
        <w:rPr>
          <w:rFonts w:cstheme="minorHAnsi"/>
          <w:u w:val="single"/>
        </w:rPr>
        <w:t>Assiut University Hospital</w:t>
      </w:r>
      <w:r w:rsidR="00B40CE7" w:rsidRPr="00030A5B">
        <w:rPr>
          <w:rFonts w:cstheme="minorHAnsi"/>
          <w:u w:val="single"/>
        </w:rPr>
        <w:t>, “the pediatric department, hospital of infectious diseases (fever hospital)” and “the pediatric clinic of the clinical pathology department”</w:t>
      </w:r>
    </w:p>
    <w:p w14:paraId="4351B41A" w14:textId="77777777" w:rsidR="00070596" w:rsidRPr="00030A5B" w:rsidRDefault="00070596" w:rsidP="00070596">
      <w:pPr>
        <w:rPr>
          <w:rFonts w:cstheme="minorHAnsi"/>
        </w:rPr>
      </w:pPr>
      <w:r w:rsidRPr="00030A5B">
        <w:rPr>
          <w:rFonts w:cstheme="minorHAnsi"/>
        </w:rPr>
        <w:t xml:space="preserve">     </w:t>
      </w:r>
      <w:r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Multicenter </w:t>
      </w:r>
    </w:p>
    <w:p w14:paraId="30772DC7" w14:textId="77777777" w:rsidR="00070596" w:rsidRPr="00030A5B" w:rsidRDefault="00070596" w:rsidP="00070596">
      <w:pPr>
        <w:rPr>
          <w:rFonts w:cstheme="minorHAnsi"/>
        </w:rPr>
      </w:pPr>
      <w:r w:rsidRPr="00030A5B">
        <w:rPr>
          <w:rFonts w:cstheme="minorHAnsi"/>
        </w:rPr>
        <w:tab/>
        <w:t>Name of country:</w:t>
      </w:r>
      <w:r w:rsidRPr="00030A5B">
        <w:rPr>
          <w:rFonts w:cstheme="minorHAnsi"/>
          <w:u w:val="single"/>
        </w:rPr>
        <w:t xml:space="preserve"> </w:t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</w:p>
    <w:p w14:paraId="6723E715" w14:textId="77777777" w:rsidR="00070596" w:rsidRPr="00030A5B" w:rsidRDefault="00070596" w:rsidP="00070596">
      <w:pPr>
        <w:rPr>
          <w:rFonts w:cstheme="minorHAnsi"/>
        </w:rPr>
      </w:pPr>
    </w:p>
    <w:p w14:paraId="4831F2A4" w14:textId="267341C8" w:rsidR="00381A5F" w:rsidRPr="00030A5B" w:rsidRDefault="00381A5F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Study funding:</w:t>
      </w:r>
    </w:p>
    <w:p w14:paraId="030654F4" w14:textId="75762B19" w:rsidR="00381A5F" w:rsidRPr="00030A5B" w:rsidRDefault="00381A5F" w:rsidP="00381A5F">
      <w:pPr>
        <w:rPr>
          <w:rFonts w:cstheme="minorHAnsi"/>
        </w:rPr>
      </w:pPr>
      <w:r w:rsidRPr="00030A5B">
        <w:rPr>
          <w:rFonts w:cstheme="minorHAnsi"/>
        </w:rPr>
        <w:tab/>
      </w:r>
      <w:r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Public (government)</w:t>
      </w:r>
    </w:p>
    <w:p w14:paraId="24F5CA24" w14:textId="6CF13E5D" w:rsidR="00381A5F" w:rsidRPr="00030A5B" w:rsidRDefault="00381A5F" w:rsidP="00381A5F">
      <w:pPr>
        <w:rPr>
          <w:rFonts w:cstheme="minorHAnsi"/>
        </w:rPr>
      </w:pPr>
      <w:r w:rsidRPr="00030A5B">
        <w:rPr>
          <w:rFonts w:cstheme="minorHAnsi"/>
        </w:rPr>
        <w:tab/>
      </w:r>
      <w:r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Industry funded (industry provides all funding related to trial)</w:t>
      </w:r>
    </w:p>
    <w:p w14:paraId="17A7A094" w14:textId="66A5E285" w:rsidR="00381A5F" w:rsidRPr="00030A5B" w:rsidRDefault="00381A5F" w:rsidP="00381A5F">
      <w:pPr>
        <w:rPr>
          <w:rFonts w:cstheme="minorHAnsi"/>
        </w:rPr>
      </w:pPr>
      <w:r w:rsidRPr="00030A5B">
        <w:rPr>
          <w:rFonts w:cstheme="minorHAnsi"/>
        </w:rPr>
        <w:tab/>
      </w:r>
      <w:r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Industry sponsored (industry supplies materials used in the trial)</w:t>
      </w:r>
    </w:p>
    <w:p w14:paraId="04589516" w14:textId="0564606F" w:rsidR="00381A5F" w:rsidRPr="00030A5B" w:rsidRDefault="00381A5F" w:rsidP="00381A5F">
      <w:pPr>
        <w:rPr>
          <w:rFonts w:cstheme="minorHAnsi"/>
        </w:rPr>
      </w:pPr>
      <w:r w:rsidRPr="00030A5B">
        <w:rPr>
          <w:rFonts w:cstheme="minorHAnsi"/>
        </w:rPr>
        <w:tab/>
      </w:r>
      <w:r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The study reports that no funding or support was received </w:t>
      </w:r>
    </w:p>
    <w:p w14:paraId="635218A3" w14:textId="3CEF7380" w:rsidR="00381A5F" w:rsidRPr="00030A5B" w:rsidRDefault="00381A5F" w:rsidP="00381A5F">
      <w:pPr>
        <w:rPr>
          <w:rFonts w:cstheme="minorHAnsi"/>
        </w:rPr>
      </w:pPr>
      <w:r w:rsidRPr="00030A5B">
        <w:rPr>
          <w:rFonts w:cstheme="minorHAnsi"/>
        </w:rPr>
        <w:tab/>
      </w:r>
      <w:r w:rsidR="00427C55"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1"/>
            </w:checkBox>
          </w:ffData>
        </w:fldChar>
      </w:r>
      <w:r w:rsidR="00427C55"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="00427C55"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Funding information was not reported </w:t>
      </w:r>
    </w:p>
    <w:p w14:paraId="555C147A" w14:textId="77777777" w:rsidR="00381A5F" w:rsidRPr="00030A5B" w:rsidRDefault="00381A5F" w:rsidP="00381A5F">
      <w:pPr>
        <w:rPr>
          <w:rFonts w:cstheme="minorHAnsi"/>
          <w:u w:val="single"/>
        </w:rPr>
      </w:pPr>
      <w:r w:rsidRPr="00030A5B">
        <w:rPr>
          <w:rFonts w:cstheme="minorHAnsi"/>
        </w:rPr>
        <w:t xml:space="preserve">     </w:t>
      </w:r>
      <w:r w:rsidRPr="00030A5B">
        <w:rPr>
          <w:rFonts w:cstheme="minorHAnsi"/>
        </w:rPr>
        <w:tab/>
      </w:r>
      <w:r w:rsidRPr="00030A5B">
        <w:rPr>
          <w:rFonts w:cstheme="minorHAnsi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030A5B">
        <w:rPr>
          <w:rFonts w:cstheme="minorHAnsi"/>
        </w:rPr>
        <w:instrText xml:space="preserve"> FORMCHECKBOX </w:instrText>
      </w:r>
      <w:r w:rsidR="00000000">
        <w:rPr>
          <w:rFonts w:cstheme="minorHAnsi"/>
        </w:rPr>
      </w:r>
      <w:r w:rsidR="00000000">
        <w:rPr>
          <w:rFonts w:cstheme="minorHAnsi"/>
        </w:rPr>
        <w:fldChar w:fldCharType="separate"/>
      </w:r>
      <w:r w:rsidRPr="00030A5B">
        <w:rPr>
          <w:rFonts w:cstheme="minorHAnsi"/>
        </w:rPr>
        <w:fldChar w:fldCharType="end"/>
      </w:r>
      <w:r w:rsidRPr="00030A5B">
        <w:rPr>
          <w:rFonts w:cstheme="minorHAnsi"/>
        </w:rPr>
        <w:t xml:space="preserve"> Other:</w:t>
      </w:r>
      <w:r w:rsidRPr="00030A5B">
        <w:rPr>
          <w:rFonts w:cstheme="minorHAnsi"/>
          <w:u w:val="single"/>
        </w:rPr>
        <w:t xml:space="preserve"> </w:t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  <w:r w:rsidRPr="00030A5B">
        <w:rPr>
          <w:rFonts w:cstheme="minorHAnsi"/>
          <w:u w:val="single"/>
        </w:rPr>
        <w:fldChar w:fldCharType="begin">
          <w:ffData>
            <w:name w:val="Text38"/>
            <w:enabled/>
            <w:calcOnExit w:val="0"/>
            <w:textInput/>
          </w:ffData>
        </w:fldChar>
      </w:r>
      <w:r w:rsidRPr="00030A5B">
        <w:rPr>
          <w:rFonts w:cstheme="minorHAnsi"/>
          <w:u w:val="single"/>
        </w:rPr>
        <w:instrText xml:space="preserve"> FORMTEXT </w:instrText>
      </w:r>
      <w:r w:rsidRPr="00030A5B">
        <w:rPr>
          <w:rFonts w:cstheme="minorHAnsi"/>
          <w:u w:val="single"/>
        </w:rPr>
      </w:r>
      <w:r w:rsidRPr="00030A5B">
        <w:rPr>
          <w:rFonts w:cstheme="minorHAnsi"/>
          <w:u w:val="single"/>
        </w:rPr>
        <w:fldChar w:fldCharType="separate"/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noProof/>
          <w:u w:val="single"/>
        </w:rPr>
        <w:t> </w:t>
      </w:r>
      <w:r w:rsidRPr="00030A5B">
        <w:rPr>
          <w:rFonts w:cstheme="minorHAnsi"/>
          <w:u w:val="single"/>
        </w:rPr>
        <w:fldChar w:fldCharType="end"/>
      </w:r>
    </w:p>
    <w:p w14:paraId="7E0107E4" w14:textId="77777777" w:rsidR="00381A5F" w:rsidRPr="00030A5B" w:rsidRDefault="00381A5F" w:rsidP="00070596">
      <w:pPr>
        <w:rPr>
          <w:rFonts w:cstheme="minorHAnsi"/>
          <w:b/>
        </w:rPr>
      </w:pPr>
    </w:p>
    <w:p w14:paraId="67650EE2" w14:textId="2B51AA25" w:rsidR="00070596" w:rsidRPr="00030A5B" w:rsidRDefault="00070596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Study objectives:</w:t>
      </w:r>
    </w:p>
    <w:p w14:paraId="2AF8D06A" w14:textId="77777777" w:rsidR="00070596" w:rsidRPr="00030A5B" w:rsidRDefault="00070596" w:rsidP="00070596">
      <w:pPr>
        <w:rPr>
          <w:rFonts w:cstheme="minorHAnsi"/>
          <w:b/>
        </w:rPr>
      </w:pPr>
    </w:p>
    <w:p w14:paraId="0466E001" w14:textId="4DFFF7F3" w:rsidR="000258AE" w:rsidRPr="00030A5B" w:rsidRDefault="00070596" w:rsidP="00542FA6">
      <w:pPr>
        <w:spacing w:after="240"/>
        <w:ind w:left="1901" w:hanging="994"/>
        <w:rPr>
          <w:rFonts w:cstheme="minorHAnsi"/>
          <w:b/>
        </w:rPr>
      </w:pPr>
      <w:r w:rsidRPr="00030A5B">
        <w:rPr>
          <w:rFonts w:cstheme="minorHAnsi"/>
          <w:b/>
        </w:rPr>
        <w:t>Primary:</w:t>
      </w:r>
      <w:r w:rsidRPr="00030A5B">
        <w:rPr>
          <w:rFonts w:cstheme="minorHAnsi"/>
          <w:b/>
        </w:rPr>
        <w:tab/>
      </w:r>
      <w:r w:rsidR="00E855B3" w:rsidRPr="00030A5B">
        <w:rPr>
          <w:rFonts w:cstheme="minorHAnsi"/>
          <w:b/>
        </w:rPr>
        <w:t>“</w:t>
      </w:r>
      <w:r w:rsidR="00427C55" w:rsidRPr="00030A5B">
        <w:rPr>
          <w:rFonts w:cstheme="minorHAnsi"/>
          <w:bCs/>
        </w:rPr>
        <w:t xml:space="preserve">In this study, we hypothesized that measurement of the concentrations of some specific blood-derived and brain-derived proteins in the serum and cerebrospinal fluid (CSF) of patients with sepsis may have a diagnostic relevance in cases of encephalopathy induced by sepsis. We evaluated the concentrations of soluble intracellular adhesion molecule (sICAM-1) (marker of inflammation and endothelium-leukocyte interaction) [22, 33], nitric oxide (NO) and lipid peroxide (LPO) (markers for membrane lipid peroxidation) [3] and S-100B protein (brain-derived protein and a marker of astrocytes activation and injury) [37] in a group of </w:t>
      </w:r>
      <w:r w:rsidR="00427C55" w:rsidRPr="00030A5B">
        <w:rPr>
          <w:rFonts w:cstheme="minorHAnsi"/>
          <w:bCs/>
        </w:rPr>
        <w:lastRenderedPageBreak/>
        <w:t>children with sepsis with and without neurological manifestations and who were hemodynamically stable at presentation.</w:t>
      </w:r>
      <w:r w:rsidR="00032C8D" w:rsidRPr="00030A5B">
        <w:rPr>
          <w:rFonts w:cstheme="minorHAnsi"/>
        </w:rPr>
        <w:t>”</w:t>
      </w:r>
    </w:p>
    <w:p w14:paraId="79AC2AA0" w14:textId="77777777" w:rsidR="00070596" w:rsidRPr="00030A5B" w:rsidRDefault="00070596" w:rsidP="000258AE">
      <w:pPr>
        <w:rPr>
          <w:rFonts w:cstheme="minorHAnsi"/>
          <w:b/>
        </w:rPr>
      </w:pPr>
    </w:p>
    <w:p w14:paraId="5CEC3907" w14:textId="77777777" w:rsidR="000258AE" w:rsidRPr="00030A5B" w:rsidRDefault="000258AE" w:rsidP="000258AE">
      <w:pPr>
        <w:rPr>
          <w:rFonts w:cstheme="minorHAnsi"/>
          <w:b/>
        </w:rPr>
      </w:pPr>
      <w:r w:rsidRPr="00030A5B">
        <w:rPr>
          <w:rFonts w:cstheme="minorHAnsi"/>
          <w:b/>
        </w:rPr>
        <w:t>Number of patients enrolled:</w:t>
      </w:r>
    </w:p>
    <w:p w14:paraId="6D54B9F3" w14:textId="77777777" w:rsidR="000258AE" w:rsidRPr="00030A5B" w:rsidRDefault="000258AE" w:rsidP="000258AE">
      <w:pPr>
        <w:rPr>
          <w:rFonts w:cstheme="minorHAnsi"/>
        </w:rPr>
      </w:pPr>
    </w:p>
    <w:p w14:paraId="666E9B82" w14:textId="77A75C78" w:rsidR="000258AE" w:rsidRPr="00030A5B" w:rsidRDefault="000258AE" w:rsidP="000258AE">
      <w:pPr>
        <w:rPr>
          <w:rFonts w:cstheme="minorHAnsi"/>
        </w:rPr>
      </w:pPr>
      <w:r w:rsidRPr="00030A5B">
        <w:rPr>
          <w:rFonts w:cstheme="minorHAnsi"/>
        </w:rPr>
        <w:tab/>
      </w:r>
      <w:r w:rsidR="00E64DD5" w:rsidRPr="00030A5B">
        <w:rPr>
          <w:rFonts w:cstheme="minorHAnsi"/>
        </w:rPr>
        <w:t xml:space="preserve">Control (no sepsis): </w:t>
      </w:r>
      <w:r w:rsidR="00E64DD5" w:rsidRPr="00030A5B">
        <w:rPr>
          <w:rFonts w:cstheme="minorHAnsi"/>
          <w:u w:val="single"/>
        </w:rPr>
        <w:t>25</w:t>
      </w:r>
    </w:p>
    <w:p w14:paraId="7DA466FB" w14:textId="4B5C45B5" w:rsidR="000258AE" w:rsidRPr="00030A5B" w:rsidRDefault="000258AE" w:rsidP="000258AE">
      <w:pPr>
        <w:rPr>
          <w:rFonts w:cstheme="minorHAnsi"/>
          <w:u w:val="single"/>
        </w:rPr>
      </w:pPr>
      <w:r w:rsidRPr="00030A5B">
        <w:rPr>
          <w:rFonts w:cstheme="minorHAnsi"/>
        </w:rPr>
        <w:tab/>
      </w:r>
      <w:r w:rsidR="009E34E6" w:rsidRPr="00030A5B">
        <w:rPr>
          <w:rFonts w:cstheme="minorHAnsi"/>
        </w:rPr>
        <w:t>Non-exposed</w:t>
      </w:r>
      <w:r w:rsidR="00D8274B" w:rsidRPr="00030A5B">
        <w:rPr>
          <w:rFonts w:cstheme="minorHAnsi"/>
        </w:rPr>
        <w:t xml:space="preserve"> (sepsis alone)</w:t>
      </w:r>
      <w:r w:rsidRPr="00030A5B">
        <w:rPr>
          <w:rFonts w:cstheme="minorHAnsi"/>
        </w:rPr>
        <w:t xml:space="preserve">: </w:t>
      </w:r>
      <w:r w:rsidR="00393F62" w:rsidRPr="00030A5B">
        <w:rPr>
          <w:rFonts w:cstheme="minorHAnsi"/>
          <w:u w:val="single"/>
        </w:rPr>
        <w:t>2</w:t>
      </w:r>
      <w:r w:rsidR="00D8274B" w:rsidRPr="00030A5B">
        <w:rPr>
          <w:rFonts w:cstheme="minorHAnsi"/>
          <w:u w:val="single"/>
        </w:rPr>
        <w:t>4</w:t>
      </w:r>
    </w:p>
    <w:p w14:paraId="615DBB6A" w14:textId="7F94A6BE" w:rsidR="00AF3FE3" w:rsidRPr="00030A5B" w:rsidRDefault="00E64DD5" w:rsidP="00C472F5">
      <w:pPr>
        <w:ind w:firstLine="720"/>
        <w:rPr>
          <w:rFonts w:cstheme="minorHAnsi"/>
        </w:rPr>
      </w:pPr>
      <w:r w:rsidRPr="00030A5B">
        <w:rPr>
          <w:rFonts w:cstheme="minorHAnsi"/>
        </w:rPr>
        <w:t xml:space="preserve">Exposed (sepsis + encephalopathy): </w:t>
      </w:r>
      <w:r w:rsidRPr="00030A5B">
        <w:rPr>
          <w:rFonts w:cstheme="minorHAnsi"/>
          <w:u w:val="single"/>
        </w:rPr>
        <w:t>16</w:t>
      </w:r>
    </w:p>
    <w:p w14:paraId="04CDB71F" w14:textId="62F6C98C" w:rsidR="00C472F5" w:rsidRPr="00030A5B" w:rsidRDefault="00C472F5" w:rsidP="00C472F5">
      <w:pPr>
        <w:ind w:firstLine="720"/>
        <w:rPr>
          <w:rFonts w:cstheme="minorHAnsi"/>
        </w:rPr>
      </w:pPr>
    </w:p>
    <w:p w14:paraId="309EDCEC" w14:textId="77777777" w:rsidR="00C472F5" w:rsidRPr="00030A5B" w:rsidRDefault="00C472F5" w:rsidP="00C472F5">
      <w:pPr>
        <w:ind w:firstLine="720"/>
        <w:rPr>
          <w:rFonts w:cstheme="minorHAnsi"/>
        </w:rPr>
      </w:pPr>
    </w:p>
    <w:p w14:paraId="1F96A272" w14:textId="77777777" w:rsidR="00070596" w:rsidRPr="00030A5B" w:rsidRDefault="00070596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PATIENT CHARACTERISTICS</w:t>
      </w:r>
    </w:p>
    <w:p w14:paraId="70E2B2C6" w14:textId="77777777" w:rsidR="00070596" w:rsidRPr="00030A5B" w:rsidRDefault="00070596" w:rsidP="00070596">
      <w:pPr>
        <w:rPr>
          <w:rFonts w:cstheme="minorHAnsi"/>
        </w:rPr>
      </w:pPr>
    </w:p>
    <w:p w14:paraId="43F13B15" w14:textId="77777777" w:rsidR="00070596" w:rsidRPr="00030A5B" w:rsidRDefault="00070596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Age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3162"/>
        <w:gridCol w:w="3164"/>
        <w:gridCol w:w="3164"/>
      </w:tblGrid>
      <w:tr w:rsidR="009D3710" w14:paraId="4FD0DD6F" w14:textId="77777777" w:rsidTr="00EC076E">
        <w:trPr>
          <w:trHeight w:val="504"/>
        </w:trPr>
        <w:tc>
          <w:tcPr>
            <w:tcW w:w="3162" w:type="dxa"/>
            <w:vAlign w:val="center"/>
          </w:tcPr>
          <w:p w14:paraId="0C6AA893" w14:textId="77777777" w:rsidR="009D3710" w:rsidRDefault="009D3710" w:rsidP="00EC076E">
            <w:pPr>
              <w:jc w:val="center"/>
              <w:rPr>
                <w:rFonts w:cstheme="minorHAnsi"/>
              </w:rPr>
            </w:pPr>
          </w:p>
        </w:tc>
        <w:tc>
          <w:tcPr>
            <w:tcW w:w="3164" w:type="dxa"/>
            <w:vAlign w:val="center"/>
          </w:tcPr>
          <w:p w14:paraId="72D1BA09" w14:textId="77777777" w:rsidR="009D3710" w:rsidRDefault="009D3710" w:rsidP="00EC07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-exposed arm</w:t>
            </w:r>
          </w:p>
        </w:tc>
        <w:tc>
          <w:tcPr>
            <w:tcW w:w="3164" w:type="dxa"/>
            <w:vAlign w:val="center"/>
          </w:tcPr>
          <w:p w14:paraId="72DAD2AB" w14:textId="77777777" w:rsidR="009D3710" w:rsidRDefault="009D3710" w:rsidP="00EC07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Exposed arm</w:t>
            </w:r>
          </w:p>
        </w:tc>
      </w:tr>
      <w:tr w:rsidR="009D3710" w14:paraId="59BC2E3C" w14:textId="77777777" w:rsidTr="00EC076E">
        <w:trPr>
          <w:trHeight w:val="504"/>
        </w:trPr>
        <w:tc>
          <w:tcPr>
            <w:tcW w:w="3162" w:type="dxa"/>
            <w:vAlign w:val="center"/>
          </w:tcPr>
          <w:p w14:paraId="1ACBDA25" w14:textId="77777777" w:rsidR="009D3710" w:rsidRDefault="009D3710" w:rsidP="00EC07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an</w:t>
            </w:r>
          </w:p>
        </w:tc>
        <w:tc>
          <w:tcPr>
            <w:tcW w:w="6328" w:type="dxa"/>
            <w:gridSpan w:val="2"/>
            <w:vAlign w:val="center"/>
          </w:tcPr>
          <w:p w14:paraId="197C89B9" w14:textId="4E99C75A" w:rsidR="009D3710" w:rsidRDefault="009D3710" w:rsidP="00EC07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.75 months</w:t>
            </w:r>
          </w:p>
        </w:tc>
      </w:tr>
      <w:tr w:rsidR="009D3710" w14:paraId="2D3182B1" w14:textId="77777777" w:rsidTr="00EC076E">
        <w:trPr>
          <w:trHeight w:val="504"/>
        </w:trPr>
        <w:tc>
          <w:tcPr>
            <w:tcW w:w="3162" w:type="dxa"/>
            <w:vAlign w:val="center"/>
          </w:tcPr>
          <w:p w14:paraId="23469E32" w14:textId="46856BB2" w:rsidR="009D3710" w:rsidRDefault="009D3710" w:rsidP="00EC07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6328" w:type="dxa"/>
            <w:gridSpan w:val="2"/>
            <w:vAlign w:val="center"/>
          </w:tcPr>
          <w:p w14:paraId="672FBB4E" w14:textId="74AD1950" w:rsidR="009D3710" w:rsidRDefault="009D3710" w:rsidP="00EC07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9</w:t>
            </w:r>
          </w:p>
        </w:tc>
      </w:tr>
      <w:tr w:rsidR="009D3710" w14:paraId="1E384D19" w14:textId="77777777" w:rsidTr="00EC076E">
        <w:trPr>
          <w:trHeight w:val="504"/>
        </w:trPr>
        <w:tc>
          <w:tcPr>
            <w:tcW w:w="3162" w:type="dxa"/>
            <w:vAlign w:val="center"/>
          </w:tcPr>
          <w:p w14:paraId="1E16C0CE" w14:textId="1C7B73BE" w:rsidR="009D3710" w:rsidRDefault="009D3710" w:rsidP="00EC07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nge</w:t>
            </w:r>
          </w:p>
        </w:tc>
        <w:tc>
          <w:tcPr>
            <w:tcW w:w="6328" w:type="dxa"/>
            <w:gridSpan w:val="2"/>
            <w:vAlign w:val="center"/>
          </w:tcPr>
          <w:p w14:paraId="69EF590E" w14:textId="4A7E79EA" w:rsidR="009D3710" w:rsidRDefault="009D3710" w:rsidP="00EC076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-180 months</w:t>
            </w:r>
          </w:p>
        </w:tc>
      </w:tr>
    </w:tbl>
    <w:p w14:paraId="68629E7F" w14:textId="77777777" w:rsidR="00E64DD5" w:rsidRPr="00030A5B" w:rsidRDefault="00E64DD5" w:rsidP="00070596">
      <w:pPr>
        <w:rPr>
          <w:rFonts w:cstheme="minorHAnsi"/>
        </w:rPr>
      </w:pPr>
    </w:p>
    <w:p w14:paraId="4CDE03ED" w14:textId="2A1238DD" w:rsidR="00542FA6" w:rsidRPr="00030A5B" w:rsidRDefault="00070596" w:rsidP="00070596">
      <w:pPr>
        <w:rPr>
          <w:rFonts w:cstheme="minorHAnsi"/>
          <w:b/>
        </w:rPr>
      </w:pPr>
      <w:r w:rsidRPr="00030A5B">
        <w:rPr>
          <w:rFonts w:cstheme="minorHAnsi"/>
          <w:b/>
        </w:rPr>
        <w:t>Gender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2576"/>
        <w:gridCol w:w="3457"/>
        <w:gridCol w:w="3457"/>
      </w:tblGrid>
      <w:tr w:rsidR="00747EC1" w:rsidRPr="00030A5B" w14:paraId="5E34A263" w14:textId="77777777" w:rsidTr="00747EC1">
        <w:trPr>
          <w:trHeight w:val="504"/>
        </w:trPr>
        <w:tc>
          <w:tcPr>
            <w:tcW w:w="2576" w:type="dxa"/>
            <w:vAlign w:val="center"/>
          </w:tcPr>
          <w:p w14:paraId="4227EFEB" w14:textId="77777777" w:rsidR="00747EC1" w:rsidRPr="00030A5B" w:rsidRDefault="00747EC1" w:rsidP="00070596">
            <w:pPr>
              <w:jc w:val="center"/>
              <w:rPr>
                <w:rFonts w:cstheme="minorHAnsi"/>
              </w:rPr>
            </w:pPr>
          </w:p>
        </w:tc>
        <w:tc>
          <w:tcPr>
            <w:tcW w:w="3457" w:type="dxa"/>
            <w:vAlign w:val="center"/>
          </w:tcPr>
          <w:p w14:paraId="71518258" w14:textId="0C8DF43C" w:rsidR="00747EC1" w:rsidRPr="00030A5B" w:rsidRDefault="00747EC1" w:rsidP="00E64DD5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3457" w:type="dxa"/>
            <w:vAlign w:val="center"/>
          </w:tcPr>
          <w:p w14:paraId="112BF3CC" w14:textId="44A075A1" w:rsidR="00747EC1" w:rsidRPr="00030A5B" w:rsidRDefault="00747EC1" w:rsidP="00E64DD5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542FA6" w:rsidRPr="00030A5B" w14:paraId="088DC531" w14:textId="763D7C8B" w:rsidTr="00747EC1">
        <w:trPr>
          <w:trHeight w:val="504"/>
        </w:trPr>
        <w:tc>
          <w:tcPr>
            <w:tcW w:w="2576" w:type="dxa"/>
            <w:vAlign w:val="center"/>
          </w:tcPr>
          <w:p w14:paraId="35609DDD" w14:textId="77777777" w:rsidR="00542FA6" w:rsidRPr="00030A5B" w:rsidRDefault="00542FA6" w:rsidP="0007059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Male</w:t>
            </w:r>
          </w:p>
        </w:tc>
        <w:tc>
          <w:tcPr>
            <w:tcW w:w="6914" w:type="dxa"/>
            <w:gridSpan w:val="2"/>
            <w:vAlign w:val="center"/>
          </w:tcPr>
          <w:p w14:paraId="2FDFD935" w14:textId="2C04DA9C" w:rsidR="00542FA6" w:rsidRPr="00030A5B" w:rsidRDefault="00542FA6" w:rsidP="00E64DD5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24</w:t>
            </w:r>
          </w:p>
        </w:tc>
      </w:tr>
      <w:tr w:rsidR="00542FA6" w:rsidRPr="00030A5B" w14:paraId="2EBEDB71" w14:textId="399C91B5" w:rsidTr="00747EC1">
        <w:trPr>
          <w:trHeight w:val="504"/>
        </w:trPr>
        <w:tc>
          <w:tcPr>
            <w:tcW w:w="2576" w:type="dxa"/>
            <w:vAlign w:val="center"/>
          </w:tcPr>
          <w:p w14:paraId="41D29E73" w14:textId="77777777" w:rsidR="00542FA6" w:rsidRPr="00030A5B" w:rsidRDefault="00542FA6" w:rsidP="0007059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Female</w:t>
            </w:r>
          </w:p>
        </w:tc>
        <w:tc>
          <w:tcPr>
            <w:tcW w:w="6914" w:type="dxa"/>
            <w:gridSpan w:val="2"/>
            <w:vAlign w:val="center"/>
          </w:tcPr>
          <w:p w14:paraId="468EA339" w14:textId="757DDD5F" w:rsidR="00542FA6" w:rsidRPr="00030A5B" w:rsidRDefault="00542FA6" w:rsidP="00E64DD5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16</w:t>
            </w:r>
          </w:p>
        </w:tc>
      </w:tr>
    </w:tbl>
    <w:p w14:paraId="6AF53AE4" w14:textId="73398860" w:rsidR="00070596" w:rsidRPr="00030A5B" w:rsidRDefault="00070596" w:rsidP="00070596">
      <w:pPr>
        <w:rPr>
          <w:rFonts w:cstheme="minorHAnsi"/>
        </w:rPr>
      </w:pPr>
      <w:r w:rsidRPr="00030A5B">
        <w:rPr>
          <w:rFonts w:cstheme="minorHAnsi"/>
        </w:rPr>
        <w:t xml:space="preserve"> </w:t>
      </w:r>
    </w:p>
    <w:p w14:paraId="2A03A242" w14:textId="6B580059" w:rsidR="00542FA6" w:rsidRPr="00030A5B" w:rsidRDefault="001951BE" w:rsidP="001951BE">
      <w:pPr>
        <w:rPr>
          <w:rFonts w:cstheme="minorHAnsi"/>
          <w:b/>
        </w:rPr>
      </w:pPr>
      <w:r w:rsidRPr="00030A5B">
        <w:rPr>
          <w:rFonts w:cstheme="minorHAnsi"/>
          <w:b/>
        </w:rPr>
        <w:t>Setting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1789"/>
        <w:gridCol w:w="2401"/>
        <w:gridCol w:w="2650"/>
        <w:gridCol w:w="2650"/>
      </w:tblGrid>
      <w:tr w:rsidR="00DA480A" w:rsidRPr="00030A5B" w14:paraId="3AF1A0AC" w14:textId="77777777" w:rsidTr="00DA480A">
        <w:trPr>
          <w:trHeight w:val="504"/>
        </w:trPr>
        <w:tc>
          <w:tcPr>
            <w:tcW w:w="1789" w:type="dxa"/>
            <w:vAlign w:val="center"/>
          </w:tcPr>
          <w:p w14:paraId="4A78F994" w14:textId="77777777" w:rsidR="00DA480A" w:rsidRPr="00030A5B" w:rsidRDefault="00DA480A" w:rsidP="009925AE">
            <w:pPr>
              <w:jc w:val="center"/>
              <w:rPr>
                <w:rFonts w:cstheme="minorHAnsi"/>
              </w:rPr>
            </w:pPr>
          </w:p>
        </w:tc>
        <w:tc>
          <w:tcPr>
            <w:tcW w:w="2401" w:type="dxa"/>
            <w:vAlign w:val="center"/>
          </w:tcPr>
          <w:p w14:paraId="1E0B8573" w14:textId="16F79AC6" w:rsidR="00DA480A" w:rsidRPr="00030A5B" w:rsidRDefault="00DA480A" w:rsidP="009925A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Control</w:t>
            </w:r>
          </w:p>
        </w:tc>
        <w:tc>
          <w:tcPr>
            <w:tcW w:w="2650" w:type="dxa"/>
            <w:vAlign w:val="center"/>
          </w:tcPr>
          <w:p w14:paraId="561BD633" w14:textId="1AEC0BA1" w:rsidR="00DA480A" w:rsidRPr="00030A5B" w:rsidRDefault="00DA480A" w:rsidP="009925A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2650" w:type="dxa"/>
            <w:vAlign w:val="center"/>
          </w:tcPr>
          <w:p w14:paraId="3B0B48B8" w14:textId="2881A44E" w:rsidR="00DA480A" w:rsidRPr="00030A5B" w:rsidRDefault="00DA480A" w:rsidP="009925A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9B1777" w:rsidRPr="00030A5B" w14:paraId="588E52F7" w14:textId="4E223E83" w:rsidTr="00DA480A">
        <w:trPr>
          <w:trHeight w:val="504"/>
        </w:trPr>
        <w:tc>
          <w:tcPr>
            <w:tcW w:w="1789" w:type="dxa"/>
            <w:vAlign w:val="center"/>
          </w:tcPr>
          <w:p w14:paraId="1268FD53" w14:textId="2A948E1B" w:rsidR="009B1777" w:rsidRPr="00030A5B" w:rsidRDefault="009B1777" w:rsidP="009925A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ediatric department</w:t>
            </w:r>
          </w:p>
        </w:tc>
        <w:tc>
          <w:tcPr>
            <w:tcW w:w="2401" w:type="dxa"/>
            <w:vAlign w:val="center"/>
          </w:tcPr>
          <w:p w14:paraId="699643D0" w14:textId="294A8580" w:rsidR="009B1777" w:rsidRPr="00030A5B" w:rsidRDefault="009B1777" w:rsidP="009925A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0</w:t>
            </w:r>
          </w:p>
        </w:tc>
        <w:tc>
          <w:tcPr>
            <w:tcW w:w="5300" w:type="dxa"/>
            <w:gridSpan w:val="2"/>
            <w:vAlign w:val="center"/>
          </w:tcPr>
          <w:p w14:paraId="12C4F824" w14:textId="7380A990" w:rsidR="009B1777" w:rsidRPr="00030A5B" w:rsidRDefault="009B1777" w:rsidP="009925A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40</w:t>
            </w:r>
          </w:p>
        </w:tc>
      </w:tr>
      <w:tr w:rsidR="009B1777" w:rsidRPr="00030A5B" w14:paraId="20665D82" w14:textId="29703AAC" w:rsidTr="00DA480A">
        <w:trPr>
          <w:trHeight w:val="504"/>
        </w:trPr>
        <w:tc>
          <w:tcPr>
            <w:tcW w:w="1789" w:type="dxa"/>
            <w:vAlign w:val="center"/>
          </w:tcPr>
          <w:p w14:paraId="6711B2A8" w14:textId="4FC2125D" w:rsidR="009B1777" w:rsidRPr="00030A5B" w:rsidRDefault="009B1777" w:rsidP="009925A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ediatric clinic of the clinical pathology department</w:t>
            </w:r>
          </w:p>
        </w:tc>
        <w:tc>
          <w:tcPr>
            <w:tcW w:w="2401" w:type="dxa"/>
            <w:vAlign w:val="center"/>
          </w:tcPr>
          <w:p w14:paraId="2CFFCA92" w14:textId="3D16A87D" w:rsidR="009B1777" w:rsidRPr="00030A5B" w:rsidRDefault="009B1777" w:rsidP="009925A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25</w:t>
            </w:r>
          </w:p>
        </w:tc>
        <w:tc>
          <w:tcPr>
            <w:tcW w:w="5300" w:type="dxa"/>
            <w:gridSpan w:val="2"/>
            <w:vAlign w:val="center"/>
          </w:tcPr>
          <w:p w14:paraId="518797CC" w14:textId="3C8BEEC2" w:rsidR="009B1777" w:rsidRPr="00030A5B" w:rsidRDefault="009B1777" w:rsidP="00624B93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0</w:t>
            </w:r>
          </w:p>
        </w:tc>
      </w:tr>
    </w:tbl>
    <w:p w14:paraId="121DFD54" w14:textId="77777777" w:rsidR="001951BE" w:rsidRPr="00030A5B" w:rsidRDefault="001951BE" w:rsidP="001951BE">
      <w:pPr>
        <w:rPr>
          <w:rFonts w:cstheme="minorHAnsi"/>
        </w:rPr>
      </w:pPr>
      <w:r w:rsidRPr="00030A5B">
        <w:rPr>
          <w:rFonts w:cstheme="minorHAnsi"/>
        </w:rPr>
        <w:t xml:space="preserve"> </w:t>
      </w:r>
    </w:p>
    <w:p w14:paraId="5E407EAB" w14:textId="77777777" w:rsidR="002530A5" w:rsidRDefault="002530A5" w:rsidP="001951BE">
      <w:pPr>
        <w:rPr>
          <w:rFonts w:cstheme="minorHAnsi"/>
          <w:b/>
        </w:rPr>
      </w:pPr>
    </w:p>
    <w:p w14:paraId="4E93C8FC" w14:textId="77777777" w:rsidR="002530A5" w:rsidRDefault="002530A5" w:rsidP="001951BE">
      <w:pPr>
        <w:rPr>
          <w:rFonts w:cstheme="minorHAnsi"/>
          <w:b/>
        </w:rPr>
      </w:pPr>
    </w:p>
    <w:p w14:paraId="072E999A" w14:textId="77777777" w:rsidR="002530A5" w:rsidRDefault="002530A5" w:rsidP="001951BE">
      <w:pPr>
        <w:rPr>
          <w:rFonts w:cstheme="minorHAnsi"/>
          <w:b/>
        </w:rPr>
      </w:pPr>
    </w:p>
    <w:p w14:paraId="79621F32" w14:textId="77777777" w:rsidR="002530A5" w:rsidRDefault="002530A5" w:rsidP="001951BE">
      <w:pPr>
        <w:rPr>
          <w:rFonts w:cstheme="minorHAnsi"/>
          <w:b/>
        </w:rPr>
      </w:pPr>
    </w:p>
    <w:p w14:paraId="264C2C75" w14:textId="21C7645E" w:rsidR="001951BE" w:rsidRPr="00030A5B" w:rsidRDefault="001951BE" w:rsidP="001951BE">
      <w:pPr>
        <w:rPr>
          <w:rFonts w:cstheme="minorHAnsi"/>
          <w:b/>
        </w:rPr>
      </w:pPr>
      <w:r w:rsidRPr="00030A5B">
        <w:rPr>
          <w:rFonts w:cstheme="minorHAnsi"/>
          <w:b/>
        </w:rPr>
        <w:t>Etiology of sepsis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2576"/>
        <w:gridCol w:w="3457"/>
        <w:gridCol w:w="3457"/>
      </w:tblGrid>
      <w:tr w:rsidR="00DA480A" w:rsidRPr="00030A5B" w14:paraId="1C114BAA" w14:textId="77777777" w:rsidTr="00615B6E">
        <w:trPr>
          <w:trHeight w:val="504"/>
        </w:trPr>
        <w:tc>
          <w:tcPr>
            <w:tcW w:w="2576" w:type="dxa"/>
            <w:vAlign w:val="center"/>
          </w:tcPr>
          <w:p w14:paraId="6105C506" w14:textId="77777777" w:rsidR="00DA480A" w:rsidRPr="00030A5B" w:rsidRDefault="00DA480A" w:rsidP="00615B6E">
            <w:pPr>
              <w:jc w:val="center"/>
              <w:rPr>
                <w:rFonts w:cstheme="minorHAnsi"/>
              </w:rPr>
            </w:pPr>
          </w:p>
        </w:tc>
        <w:tc>
          <w:tcPr>
            <w:tcW w:w="3457" w:type="dxa"/>
            <w:vAlign w:val="center"/>
          </w:tcPr>
          <w:p w14:paraId="3564548B" w14:textId="77777777" w:rsidR="00DA480A" w:rsidRPr="00030A5B" w:rsidRDefault="00DA480A" w:rsidP="00615B6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3457" w:type="dxa"/>
            <w:vAlign w:val="center"/>
          </w:tcPr>
          <w:p w14:paraId="650C1868" w14:textId="77777777" w:rsidR="00DA480A" w:rsidRPr="00030A5B" w:rsidRDefault="00DA480A" w:rsidP="00615B6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DA480A" w:rsidRPr="00030A5B" w14:paraId="17E6EB3D" w14:textId="77777777" w:rsidTr="00615B6E">
        <w:trPr>
          <w:trHeight w:val="504"/>
        </w:trPr>
        <w:tc>
          <w:tcPr>
            <w:tcW w:w="2576" w:type="dxa"/>
            <w:vAlign w:val="center"/>
          </w:tcPr>
          <w:p w14:paraId="5E90723A" w14:textId="16DD2C26" w:rsidR="00DA480A" w:rsidRPr="00030A5B" w:rsidRDefault="00DA480A" w:rsidP="00615B6E">
            <w:pPr>
              <w:jc w:val="center"/>
              <w:rPr>
                <w:rFonts w:cstheme="minorHAnsi"/>
                <w:i/>
                <w:iCs/>
              </w:rPr>
            </w:pPr>
            <w:r w:rsidRPr="00030A5B">
              <w:rPr>
                <w:rFonts w:cstheme="minorHAnsi"/>
                <w:i/>
                <w:iCs/>
              </w:rPr>
              <w:lastRenderedPageBreak/>
              <w:t>Streptococcus pneumoniae</w:t>
            </w:r>
          </w:p>
        </w:tc>
        <w:tc>
          <w:tcPr>
            <w:tcW w:w="6914" w:type="dxa"/>
            <w:gridSpan w:val="2"/>
            <w:vAlign w:val="center"/>
          </w:tcPr>
          <w:p w14:paraId="667B011F" w14:textId="2860BC7B" w:rsidR="00DA480A" w:rsidRPr="00030A5B" w:rsidRDefault="00DA480A" w:rsidP="00615B6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24</w:t>
            </w:r>
          </w:p>
        </w:tc>
      </w:tr>
      <w:tr w:rsidR="00DA480A" w:rsidRPr="00030A5B" w14:paraId="65492111" w14:textId="77777777" w:rsidTr="00615B6E">
        <w:trPr>
          <w:trHeight w:val="504"/>
        </w:trPr>
        <w:tc>
          <w:tcPr>
            <w:tcW w:w="2576" w:type="dxa"/>
            <w:vAlign w:val="center"/>
          </w:tcPr>
          <w:p w14:paraId="10DB48FF" w14:textId="2A2A5DF8" w:rsidR="00DA480A" w:rsidRPr="00030A5B" w:rsidRDefault="00DA480A" w:rsidP="00615B6E">
            <w:pPr>
              <w:jc w:val="center"/>
              <w:rPr>
                <w:rFonts w:cstheme="minorHAnsi"/>
                <w:i/>
                <w:iCs/>
              </w:rPr>
            </w:pPr>
            <w:r w:rsidRPr="00030A5B">
              <w:rPr>
                <w:rFonts w:cstheme="minorHAnsi"/>
                <w:i/>
                <w:iCs/>
              </w:rPr>
              <w:t>Staphylococcus aureus</w:t>
            </w:r>
          </w:p>
        </w:tc>
        <w:tc>
          <w:tcPr>
            <w:tcW w:w="6914" w:type="dxa"/>
            <w:gridSpan w:val="2"/>
            <w:vAlign w:val="center"/>
          </w:tcPr>
          <w:p w14:paraId="478C1D34" w14:textId="222B7ECC" w:rsidR="00DA480A" w:rsidRPr="00030A5B" w:rsidRDefault="00DA480A" w:rsidP="00615B6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10</w:t>
            </w:r>
          </w:p>
        </w:tc>
      </w:tr>
      <w:tr w:rsidR="00DA480A" w:rsidRPr="00030A5B" w14:paraId="64497C15" w14:textId="77777777" w:rsidTr="00615B6E">
        <w:trPr>
          <w:trHeight w:val="504"/>
        </w:trPr>
        <w:tc>
          <w:tcPr>
            <w:tcW w:w="2576" w:type="dxa"/>
            <w:vAlign w:val="center"/>
          </w:tcPr>
          <w:p w14:paraId="030EF77E" w14:textId="7B8B01A6" w:rsidR="00DA480A" w:rsidRPr="00030A5B" w:rsidRDefault="00DA480A" w:rsidP="00615B6E">
            <w:pPr>
              <w:jc w:val="center"/>
              <w:rPr>
                <w:rFonts w:cstheme="minorHAnsi"/>
                <w:i/>
                <w:iCs/>
              </w:rPr>
            </w:pPr>
            <w:r w:rsidRPr="00030A5B">
              <w:rPr>
                <w:rFonts w:cstheme="minorHAnsi"/>
                <w:i/>
                <w:iCs/>
              </w:rPr>
              <w:t>Escherichia coli</w:t>
            </w:r>
          </w:p>
        </w:tc>
        <w:tc>
          <w:tcPr>
            <w:tcW w:w="6914" w:type="dxa"/>
            <w:gridSpan w:val="2"/>
            <w:vAlign w:val="center"/>
          </w:tcPr>
          <w:p w14:paraId="703960F5" w14:textId="1ECB2D53" w:rsidR="00DA480A" w:rsidRPr="00030A5B" w:rsidRDefault="00DA480A" w:rsidP="00615B6E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6</w:t>
            </w:r>
          </w:p>
        </w:tc>
      </w:tr>
    </w:tbl>
    <w:p w14:paraId="798048FE" w14:textId="26703142" w:rsidR="00DA480A" w:rsidRPr="00030A5B" w:rsidRDefault="00DA480A" w:rsidP="001951BE">
      <w:pPr>
        <w:rPr>
          <w:rFonts w:cstheme="minorHAnsi"/>
          <w:b/>
        </w:rPr>
      </w:pPr>
    </w:p>
    <w:p w14:paraId="75A50B5D" w14:textId="77777777" w:rsidR="00636901" w:rsidRPr="00030A5B" w:rsidRDefault="00636901" w:rsidP="004E678F">
      <w:pPr>
        <w:rPr>
          <w:rFonts w:cstheme="minorHAnsi"/>
          <w:b/>
        </w:rPr>
      </w:pPr>
    </w:p>
    <w:p w14:paraId="6349AFA2" w14:textId="2837898F" w:rsidR="004E678F" w:rsidRPr="00030A5B" w:rsidRDefault="004E678F" w:rsidP="004E678F">
      <w:pPr>
        <w:rPr>
          <w:rFonts w:cstheme="minorHAnsi"/>
          <w:b/>
        </w:rPr>
      </w:pPr>
      <w:r w:rsidRPr="00030A5B">
        <w:rPr>
          <w:rFonts w:cstheme="minorHAnsi"/>
          <w:b/>
        </w:rPr>
        <w:t>Disease severity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2576"/>
        <w:gridCol w:w="3457"/>
        <w:gridCol w:w="3457"/>
      </w:tblGrid>
      <w:tr w:rsidR="00DA480A" w:rsidRPr="00030A5B" w14:paraId="2CF3ADA8" w14:textId="77777777" w:rsidTr="00DA480A">
        <w:trPr>
          <w:trHeight w:val="504"/>
        </w:trPr>
        <w:tc>
          <w:tcPr>
            <w:tcW w:w="2576" w:type="dxa"/>
            <w:vAlign w:val="center"/>
          </w:tcPr>
          <w:p w14:paraId="7B4E6939" w14:textId="77777777" w:rsidR="00DA480A" w:rsidRPr="00030A5B" w:rsidRDefault="00DA480A" w:rsidP="00542FA6">
            <w:pPr>
              <w:jc w:val="center"/>
              <w:rPr>
                <w:rFonts w:cstheme="minorHAnsi"/>
              </w:rPr>
            </w:pPr>
          </w:p>
        </w:tc>
        <w:tc>
          <w:tcPr>
            <w:tcW w:w="3457" w:type="dxa"/>
            <w:vAlign w:val="center"/>
          </w:tcPr>
          <w:p w14:paraId="12BB32AC" w14:textId="2DF15077" w:rsidR="00DA480A" w:rsidRPr="00030A5B" w:rsidRDefault="00DA480A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3457" w:type="dxa"/>
            <w:vAlign w:val="center"/>
          </w:tcPr>
          <w:p w14:paraId="0A279E61" w14:textId="55A89936" w:rsidR="00DA480A" w:rsidRPr="00030A5B" w:rsidRDefault="00DA480A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542FA6" w:rsidRPr="00030A5B" w14:paraId="230885D5" w14:textId="063BC38C" w:rsidTr="00DA480A">
        <w:trPr>
          <w:trHeight w:val="504"/>
        </w:trPr>
        <w:tc>
          <w:tcPr>
            <w:tcW w:w="2576" w:type="dxa"/>
            <w:vAlign w:val="center"/>
          </w:tcPr>
          <w:p w14:paraId="29F7AE49" w14:textId="33B7BA0E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Sepsis</w:t>
            </w:r>
            <w:r w:rsidR="00EE586B">
              <w:rPr>
                <w:rFonts w:cstheme="minorHAnsi"/>
              </w:rPr>
              <w:t xml:space="preserve"> or severe sepsis</w:t>
            </w:r>
          </w:p>
        </w:tc>
        <w:tc>
          <w:tcPr>
            <w:tcW w:w="6914" w:type="dxa"/>
            <w:gridSpan w:val="2"/>
            <w:vAlign w:val="center"/>
          </w:tcPr>
          <w:p w14:paraId="3DC98E54" w14:textId="65E2D5E9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40</w:t>
            </w:r>
          </w:p>
        </w:tc>
      </w:tr>
      <w:tr w:rsidR="00542FA6" w:rsidRPr="00030A5B" w14:paraId="6F45E6B1" w14:textId="7865F664" w:rsidTr="00DA480A">
        <w:trPr>
          <w:trHeight w:val="504"/>
        </w:trPr>
        <w:tc>
          <w:tcPr>
            <w:tcW w:w="2576" w:type="dxa"/>
            <w:vAlign w:val="center"/>
          </w:tcPr>
          <w:p w14:paraId="2E3C7DD5" w14:textId="4A3673A9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Septic shock</w:t>
            </w:r>
          </w:p>
        </w:tc>
        <w:tc>
          <w:tcPr>
            <w:tcW w:w="6914" w:type="dxa"/>
            <w:gridSpan w:val="2"/>
            <w:vAlign w:val="center"/>
          </w:tcPr>
          <w:p w14:paraId="7AAA5E46" w14:textId="2712DA69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0</w:t>
            </w:r>
          </w:p>
        </w:tc>
      </w:tr>
    </w:tbl>
    <w:p w14:paraId="2187390D" w14:textId="77777777" w:rsidR="001951BE" w:rsidRPr="00030A5B" w:rsidRDefault="001951BE" w:rsidP="001951BE">
      <w:pPr>
        <w:rPr>
          <w:rFonts w:cstheme="minorHAnsi"/>
        </w:rPr>
      </w:pPr>
      <w:r w:rsidRPr="00030A5B">
        <w:rPr>
          <w:rFonts w:cstheme="minorHAnsi"/>
        </w:rPr>
        <w:t xml:space="preserve"> </w:t>
      </w:r>
    </w:p>
    <w:p w14:paraId="5FEF9EDE" w14:textId="181C4ABB" w:rsidR="00AA21B2" w:rsidRPr="00030A5B" w:rsidRDefault="009B1777" w:rsidP="00AA21B2">
      <w:pPr>
        <w:rPr>
          <w:rFonts w:cstheme="minorHAnsi"/>
          <w:b/>
        </w:rPr>
      </w:pPr>
      <w:r w:rsidRPr="00030A5B">
        <w:rPr>
          <w:rFonts w:cstheme="minorHAnsi"/>
          <w:b/>
        </w:rPr>
        <w:t>Patient</w:t>
      </w:r>
      <w:r w:rsidR="00AA21B2" w:rsidRPr="00030A5B">
        <w:rPr>
          <w:rFonts w:cstheme="minorHAnsi"/>
          <w:b/>
        </w:rPr>
        <w:t xml:space="preserve"> characteristics</w:t>
      </w:r>
      <w:r w:rsidR="00D0160B" w:rsidRPr="00030A5B">
        <w:rPr>
          <w:rFonts w:cstheme="minorHAnsi"/>
          <w:b/>
        </w:rPr>
        <w:t xml:space="preserve"> at admission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2576"/>
        <w:gridCol w:w="3457"/>
        <w:gridCol w:w="3457"/>
      </w:tblGrid>
      <w:tr w:rsidR="00122B24" w:rsidRPr="00030A5B" w14:paraId="708526BD" w14:textId="77777777" w:rsidTr="00B0389E">
        <w:trPr>
          <w:trHeight w:val="504"/>
        </w:trPr>
        <w:tc>
          <w:tcPr>
            <w:tcW w:w="2576" w:type="dxa"/>
            <w:vAlign w:val="center"/>
          </w:tcPr>
          <w:p w14:paraId="31DCBDB1" w14:textId="77777777" w:rsidR="00122B24" w:rsidRPr="00030A5B" w:rsidRDefault="00122B24" w:rsidP="00122B24">
            <w:pPr>
              <w:jc w:val="center"/>
              <w:rPr>
                <w:rFonts w:cstheme="minorHAnsi"/>
              </w:rPr>
            </w:pPr>
          </w:p>
        </w:tc>
        <w:tc>
          <w:tcPr>
            <w:tcW w:w="3457" w:type="dxa"/>
            <w:vAlign w:val="center"/>
          </w:tcPr>
          <w:p w14:paraId="43F3B92C" w14:textId="4909DC55" w:rsidR="00122B24" w:rsidRPr="00030A5B" w:rsidRDefault="00122B24" w:rsidP="00122B24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3457" w:type="dxa"/>
            <w:vAlign w:val="center"/>
          </w:tcPr>
          <w:p w14:paraId="7C6602C4" w14:textId="176C9C20" w:rsidR="00122B24" w:rsidRPr="00030A5B" w:rsidRDefault="00122B24" w:rsidP="00122B24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542FA6" w:rsidRPr="00030A5B" w14:paraId="44442566" w14:textId="2E8729E2" w:rsidTr="00DA480A">
        <w:trPr>
          <w:trHeight w:val="504"/>
        </w:trPr>
        <w:tc>
          <w:tcPr>
            <w:tcW w:w="2576" w:type="dxa"/>
            <w:vAlign w:val="center"/>
          </w:tcPr>
          <w:p w14:paraId="23770FAC" w14:textId="1A0B4C1A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Admission time</w:t>
            </w:r>
          </w:p>
        </w:tc>
        <w:tc>
          <w:tcPr>
            <w:tcW w:w="6914" w:type="dxa"/>
            <w:gridSpan w:val="2"/>
            <w:vAlign w:val="center"/>
          </w:tcPr>
          <w:p w14:paraId="60866BAB" w14:textId="77777777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 xml:space="preserve">2.95 </w:t>
            </w:r>
            <w:r w:rsidRPr="00030A5B">
              <w:rPr>
                <w:rFonts w:cstheme="minorHAnsi"/>
                <w:u w:val="single"/>
              </w:rPr>
              <w:t>+</w:t>
            </w:r>
            <w:r w:rsidRPr="00030A5B">
              <w:rPr>
                <w:rFonts w:cstheme="minorHAnsi"/>
              </w:rPr>
              <w:t xml:space="preserve"> 0.83 (mean)</w:t>
            </w:r>
          </w:p>
          <w:p w14:paraId="125EA004" w14:textId="1FDD7B0E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1-5 days (range)</w:t>
            </w:r>
          </w:p>
        </w:tc>
      </w:tr>
      <w:tr w:rsidR="00542FA6" w:rsidRPr="00030A5B" w14:paraId="7FBF4A03" w14:textId="532D75EB" w:rsidTr="00DA480A">
        <w:trPr>
          <w:trHeight w:val="504"/>
        </w:trPr>
        <w:tc>
          <w:tcPr>
            <w:tcW w:w="2576" w:type="dxa"/>
            <w:vAlign w:val="center"/>
          </w:tcPr>
          <w:p w14:paraId="6AA7F6BE" w14:textId="46928C84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Cough</w:t>
            </w:r>
          </w:p>
        </w:tc>
        <w:tc>
          <w:tcPr>
            <w:tcW w:w="6914" w:type="dxa"/>
            <w:gridSpan w:val="2"/>
            <w:vAlign w:val="center"/>
          </w:tcPr>
          <w:p w14:paraId="1211A89E" w14:textId="674FEBC9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20 (50%)</w:t>
            </w:r>
          </w:p>
        </w:tc>
      </w:tr>
      <w:tr w:rsidR="00542FA6" w:rsidRPr="00030A5B" w14:paraId="3D5DE8F3" w14:textId="77777777" w:rsidTr="00DA480A">
        <w:trPr>
          <w:trHeight w:val="504"/>
        </w:trPr>
        <w:tc>
          <w:tcPr>
            <w:tcW w:w="2576" w:type="dxa"/>
            <w:vAlign w:val="center"/>
          </w:tcPr>
          <w:p w14:paraId="18669052" w14:textId="6467C0BC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Vomiting</w:t>
            </w:r>
          </w:p>
        </w:tc>
        <w:tc>
          <w:tcPr>
            <w:tcW w:w="6914" w:type="dxa"/>
            <w:gridSpan w:val="2"/>
            <w:vAlign w:val="center"/>
          </w:tcPr>
          <w:p w14:paraId="78FA8219" w14:textId="6BD4F3B1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18 (45%)</w:t>
            </w:r>
          </w:p>
        </w:tc>
      </w:tr>
      <w:tr w:rsidR="00542FA6" w:rsidRPr="00030A5B" w14:paraId="6484A94D" w14:textId="77777777" w:rsidTr="00DA480A">
        <w:trPr>
          <w:trHeight w:val="504"/>
        </w:trPr>
        <w:tc>
          <w:tcPr>
            <w:tcW w:w="2576" w:type="dxa"/>
            <w:vAlign w:val="center"/>
          </w:tcPr>
          <w:p w14:paraId="5D70827A" w14:textId="236DF344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Diarrhea</w:t>
            </w:r>
          </w:p>
        </w:tc>
        <w:tc>
          <w:tcPr>
            <w:tcW w:w="6914" w:type="dxa"/>
            <w:gridSpan w:val="2"/>
            <w:vAlign w:val="center"/>
          </w:tcPr>
          <w:p w14:paraId="04C068E4" w14:textId="14792728" w:rsidR="00542FA6" w:rsidRPr="00030A5B" w:rsidRDefault="00542FA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6 (15%)</w:t>
            </w:r>
          </w:p>
        </w:tc>
      </w:tr>
      <w:tr w:rsidR="00542FA6" w:rsidRPr="00030A5B" w14:paraId="17C2FD9E" w14:textId="77777777" w:rsidTr="00DA480A">
        <w:trPr>
          <w:trHeight w:val="504"/>
        </w:trPr>
        <w:tc>
          <w:tcPr>
            <w:tcW w:w="2576" w:type="dxa"/>
            <w:vAlign w:val="center"/>
          </w:tcPr>
          <w:p w14:paraId="148E4044" w14:textId="7C282B77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Bleeding tendency</w:t>
            </w:r>
          </w:p>
        </w:tc>
        <w:tc>
          <w:tcPr>
            <w:tcW w:w="6914" w:type="dxa"/>
            <w:gridSpan w:val="2"/>
            <w:vAlign w:val="center"/>
          </w:tcPr>
          <w:p w14:paraId="40E7CD7D" w14:textId="4AC369E0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6 (15%)</w:t>
            </w:r>
          </w:p>
        </w:tc>
      </w:tr>
      <w:tr w:rsidR="00542FA6" w:rsidRPr="00030A5B" w14:paraId="3456DB38" w14:textId="77777777" w:rsidTr="00DA480A">
        <w:trPr>
          <w:trHeight w:val="504"/>
        </w:trPr>
        <w:tc>
          <w:tcPr>
            <w:tcW w:w="2576" w:type="dxa"/>
            <w:vAlign w:val="center"/>
          </w:tcPr>
          <w:p w14:paraId="650CBDDD" w14:textId="3EBEAF40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Systolic BP</w:t>
            </w:r>
          </w:p>
        </w:tc>
        <w:tc>
          <w:tcPr>
            <w:tcW w:w="6914" w:type="dxa"/>
            <w:gridSpan w:val="2"/>
            <w:vAlign w:val="center"/>
          </w:tcPr>
          <w:p w14:paraId="156BBAD7" w14:textId="48EEE236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 xml:space="preserve">99.20 </w:t>
            </w:r>
            <w:r w:rsidRPr="00030A5B">
              <w:rPr>
                <w:rFonts w:cstheme="minorHAnsi"/>
                <w:u w:val="single"/>
              </w:rPr>
              <w:t>+</w:t>
            </w:r>
            <w:r w:rsidRPr="00030A5B">
              <w:rPr>
                <w:rFonts w:cstheme="minorHAnsi"/>
              </w:rPr>
              <w:t xml:space="preserve"> 18.60 mmHg (mean)</w:t>
            </w:r>
          </w:p>
          <w:p w14:paraId="0F185A8F" w14:textId="5F2268C3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77-152 mmHg (range)</w:t>
            </w:r>
          </w:p>
        </w:tc>
      </w:tr>
      <w:tr w:rsidR="00542FA6" w:rsidRPr="00030A5B" w14:paraId="0ACF24D8" w14:textId="77777777" w:rsidTr="00DA480A">
        <w:trPr>
          <w:trHeight w:val="504"/>
        </w:trPr>
        <w:tc>
          <w:tcPr>
            <w:tcW w:w="2576" w:type="dxa"/>
            <w:vAlign w:val="center"/>
          </w:tcPr>
          <w:p w14:paraId="3E707052" w14:textId="44FF9A83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Diastolic BP</w:t>
            </w:r>
          </w:p>
        </w:tc>
        <w:tc>
          <w:tcPr>
            <w:tcW w:w="6914" w:type="dxa"/>
            <w:gridSpan w:val="2"/>
            <w:vAlign w:val="center"/>
          </w:tcPr>
          <w:p w14:paraId="4916FC26" w14:textId="34094350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 xml:space="preserve">69.50 </w:t>
            </w:r>
            <w:r w:rsidRPr="00030A5B">
              <w:rPr>
                <w:rFonts w:cstheme="minorHAnsi"/>
                <w:u w:val="single"/>
              </w:rPr>
              <w:t>+</w:t>
            </w:r>
            <w:r w:rsidRPr="00030A5B">
              <w:rPr>
                <w:rFonts w:cstheme="minorHAnsi"/>
              </w:rPr>
              <w:t xml:space="preserve"> 13.39 mmHg (mean)</w:t>
            </w:r>
          </w:p>
          <w:p w14:paraId="4642C6BD" w14:textId="1EF571AF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45-92 mmHg (range)</w:t>
            </w:r>
          </w:p>
        </w:tc>
      </w:tr>
      <w:tr w:rsidR="00542FA6" w:rsidRPr="00030A5B" w14:paraId="7BD449B9" w14:textId="77777777" w:rsidTr="00DA480A">
        <w:trPr>
          <w:trHeight w:val="504"/>
        </w:trPr>
        <w:tc>
          <w:tcPr>
            <w:tcW w:w="2576" w:type="dxa"/>
            <w:vAlign w:val="center"/>
          </w:tcPr>
          <w:p w14:paraId="57759983" w14:textId="42E213F1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Temperature</w:t>
            </w:r>
          </w:p>
        </w:tc>
        <w:tc>
          <w:tcPr>
            <w:tcW w:w="6914" w:type="dxa"/>
            <w:gridSpan w:val="2"/>
            <w:vAlign w:val="center"/>
          </w:tcPr>
          <w:p w14:paraId="0A20EAD2" w14:textId="58FC191E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 xml:space="preserve">38.7 </w:t>
            </w:r>
            <w:r w:rsidRPr="00030A5B">
              <w:rPr>
                <w:rFonts w:cstheme="minorHAnsi"/>
                <w:u w:val="single"/>
              </w:rPr>
              <w:t>+</w:t>
            </w:r>
            <w:r w:rsidRPr="00030A5B">
              <w:rPr>
                <w:rFonts w:cstheme="minorHAnsi"/>
              </w:rPr>
              <w:t xml:space="preserve"> 0.71</w:t>
            </w:r>
            <w:r w:rsidRPr="00030A5B">
              <w:rPr>
                <w:rFonts w:cstheme="minorHAnsi"/>
                <w:vertAlign w:val="superscript"/>
              </w:rPr>
              <w:t>o</w:t>
            </w:r>
            <w:r w:rsidRPr="00030A5B">
              <w:rPr>
                <w:rFonts w:cstheme="minorHAnsi"/>
              </w:rPr>
              <w:t>C (mean)</w:t>
            </w:r>
          </w:p>
          <w:p w14:paraId="70EE2A29" w14:textId="3402FA0A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38-40</w:t>
            </w:r>
            <w:r w:rsidRPr="00030A5B">
              <w:rPr>
                <w:rFonts w:cstheme="minorHAnsi"/>
                <w:vertAlign w:val="superscript"/>
              </w:rPr>
              <w:t>o</w:t>
            </w:r>
            <w:r w:rsidRPr="00030A5B">
              <w:rPr>
                <w:rFonts w:cstheme="minorHAnsi"/>
              </w:rPr>
              <w:t>C (range)</w:t>
            </w:r>
          </w:p>
        </w:tc>
      </w:tr>
      <w:tr w:rsidR="00542FA6" w:rsidRPr="00030A5B" w14:paraId="75C03310" w14:textId="77777777" w:rsidTr="00DA480A">
        <w:trPr>
          <w:trHeight w:val="504"/>
        </w:trPr>
        <w:tc>
          <w:tcPr>
            <w:tcW w:w="2576" w:type="dxa"/>
            <w:vAlign w:val="center"/>
          </w:tcPr>
          <w:p w14:paraId="41207AB5" w14:textId="664D24FF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ulse</w:t>
            </w:r>
          </w:p>
        </w:tc>
        <w:tc>
          <w:tcPr>
            <w:tcW w:w="6914" w:type="dxa"/>
            <w:gridSpan w:val="2"/>
            <w:vAlign w:val="center"/>
          </w:tcPr>
          <w:p w14:paraId="2BC7D002" w14:textId="0AD99A2B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102.00 + 31.56 beats/min (mean)</w:t>
            </w:r>
          </w:p>
          <w:p w14:paraId="07201B33" w14:textId="36EAE7E0" w:rsidR="00542FA6" w:rsidRPr="00030A5B" w:rsidRDefault="00542FA6" w:rsidP="00D0160B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61-183 beats/min (range)</w:t>
            </w:r>
          </w:p>
        </w:tc>
      </w:tr>
    </w:tbl>
    <w:p w14:paraId="69DA4EBF" w14:textId="03A0D3F4" w:rsidR="00FA1F5F" w:rsidRPr="00030A5B" w:rsidRDefault="00FA1F5F" w:rsidP="000258AE">
      <w:pPr>
        <w:rPr>
          <w:rFonts w:cstheme="minorHAnsi"/>
          <w:b/>
          <w:u w:val="single"/>
        </w:rPr>
      </w:pPr>
    </w:p>
    <w:p w14:paraId="30D1F2F7" w14:textId="77777777" w:rsidR="002530A5" w:rsidRDefault="002530A5" w:rsidP="00D0160B">
      <w:pPr>
        <w:rPr>
          <w:rFonts w:cstheme="minorHAnsi"/>
          <w:b/>
        </w:rPr>
      </w:pPr>
    </w:p>
    <w:p w14:paraId="41EE877C" w14:textId="77777777" w:rsidR="002530A5" w:rsidRDefault="002530A5" w:rsidP="00D0160B">
      <w:pPr>
        <w:rPr>
          <w:rFonts w:cstheme="minorHAnsi"/>
          <w:b/>
        </w:rPr>
      </w:pPr>
    </w:p>
    <w:p w14:paraId="35120B6C" w14:textId="77777777" w:rsidR="002530A5" w:rsidRDefault="002530A5" w:rsidP="00D0160B">
      <w:pPr>
        <w:rPr>
          <w:rFonts w:cstheme="minorHAnsi"/>
          <w:b/>
        </w:rPr>
      </w:pPr>
    </w:p>
    <w:p w14:paraId="76AE8D66" w14:textId="77777777" w:rsidR="002530A5" w:rsidRDefault="002530A5" w:rsidP="00D0160B">
      <w:pPr>
        <w:rPr>
          <w:rFonts w:cstheme="minorHAnsi"/>
          <w:b/>
        </w:rPr>
      </w:pPr>
    </w:p>
    <w:p w14:paraId="6592C428" w14:textId="22E706B9" w:rsidR="002530A5" w:rsidRDefault="002530A5" w:rsidP="00D0160B">
      <w:pPr>
        <w:rPr>
          <w:rFonts w:cstheme="minorHAnsi"/>
          <w:b/>
        </w:rPr>
      </w:pPr>
    </w:p>
    <w:p w14:paraId="13F9A015" w14:textId="6A7EF3EF" w:rsidR="00943D5A" w:rsidRDefault="00943D5A" w:rsidP="00D0160B">
      <w:pPr>
        <w:rPr>
          <w:rFonts w:cstheme="minorHAnsi"/>
          <w:b/>
        </w:rPr>
      </w:pPr>
    </w:p>
    <w:p w14:paraId="2360FB68" w14:textId="5A99879E" w:rsidR="00943D5A" w:rsidRDefault="00943D5A" w:rsidP="00D0160B">
      <w:pPr>
        <w:rPr>
          <w:rFonts w:cstheme="minorHAnsi"/>
          <w:b/>
        </w:rPr>
      </w:pPr>
    </w:p>
    <w:p w14:paraId="4EF49323" w14:textId="77777777" w:rsidR="00943D5A" w:rsidRDefault="00943D5A" w:rsidP="00D0160B">
      <w:pPr>
        <w:rPr>
          <w:rFonts w:cstheme="minorHAnsi"/>
          <w:b/>
        </w:rPr>
      </w:pPr>
    </w:p>
    <w:p w14:paraId="14C540BF" w14:textId="77777777" w:rsidR="002530A5" w:rsidRDefault="002530A5" w:rsidP="00D0160B">
      <w:pPr>
        <w:rPr>
          <w:rFonts w:cstheme="minorHAnsi"/>
          <w:b/>
        </w:rPr>
      </w:pPr>
    </w:p>
    <w:p w14:paraId="4B539042" w14:textId="77777777" w:rsidR="002530A5" w:rsidRDefault="002530A5" w:rsidP="00D0160B">
      <w:pPr>
        <w:rPr>
          <w:rFonts w:cstheme="minorHAnsi"/>
          <w:b/>
        </w:rPr>
      </w:pPr>
    </w:p>
    <w:p w14:paraId="748A95C6" w14:textId="6E51987B" w:rsidR="00D0160B" w:rsidRPr="00030A5B" w:rsidRDefault="00D0160B" w:rsidP="00D0160B">
      <w:pPr>
        <w:rPr>
          <w:rFonts w:cstheme="minorHAnsi"/>
          <w:b/>
        </w:rPr>
      </w:pPr>
      <w:r w:rsidRPr="00030A5B">
        <w:rPr>
          <w:rFonts w:cstheme="minorHAnsi"/>
          <w:b/>
        </w:rPr>
        <w:lastRenderedPageBreak/>
        <w:t>Neurological characteristics at admission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1888"/>
        <w:gridCol w:w="2534"/>
        <w:gridCol w:w="2534"/>
        <w:gridCol w:w="2534"/>
      </w:tblGrid>
      <w:tr w:rsidR="00AC40E4" w:rsidRPr="00030A5B" w14:paraId="1714F6F3" w14:textId="77777777" w:rsidTr="00BE5A73">
        <w:trPr>
          <w:trHeight w:val="504"/>
        </w:trPr>
        <w:tc>
          <w:tcPr>
            <w:tcW w:w="4422" w:type="dxa"/>
            <w:gridSpan w:val="2"/>
            <w:vAlign w:val="center"/>
          </w:tcPr>
          <w:p w14:paraId="70389B1F" w14:textId="77777777" w:rsidR="00AC40E4" w:rsidRPr="00030A5B" w:rsidRDefault="00AC40E4" w:rsidP="001E7A38">
            <w:pPr>
              <w:jc w:val="center"/>
              <w:rPr>
                <w:rFonts w:cstheme="minorHAnsi"/>
              </w:rPr>
            </w:pPr>
          </w:p>
        </w:tc>
        <w:tc>
          <w:tcPr>
            <w:tcW w:w="2534" w:type="dxa"/>
            <w:vAlign w:val="center"/>
          </w:tcPr>
          <w:p w14:paraId="25BB89BD" w14:textId="014CBE4B" w:rsidR="00AC40E4" w:rsidRPr="00030A5B" w:rsidRDefault="00AC40E4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2534" w:type="dxa"/>
            <w:vAlign w:val="center"/>
          </w:tcPr>
          <w:p w14:paraId="46A3DAFD" w14:textId="6A42C79B" w:rsidR="00AC40E4" w:rsidRPr="00030A5B" w:rsidRDefault="00AC40E4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542FA6" w:rsidRPr="00030A5B" w14:paraId="197FC16A" w14:textId="77777777" w:rsidTr="00AC40E4">
        <w:trPr>
          <w:trHeight w:val="504"/>
        </w:trPr>
        <w:tc>
          <w:tcPr>
            <w:tcW w:w="1888" w:type="dxa"/>
            <w:vMerge w:val="restart"/>
            <w:vAlign w:val="center"/>
          </w:tcPr>
          <w:p w14:paraId="6DEAC9F0" w14:textId="77C093C9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ediatric Glasgow Coma Scale</w:t>
            </w:r>
          </w:p>
        </w:tc>
        <w:tc>
          <w:tcPr>
            <w:tcW w:w="2534" w:type="dxa"/>
          </w:tcPr>
          <w:p w14:paraId="7AC3047B" w14:textId="0838F336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Mild</w:t>
            </w:r>
          </w:p>
        </w:tc>
        <w:tc>
          <w:tcPr>
            <w:tcW w:w="5068" w:type="dxa"/>
            <w:gridSpan w:val="2"/>
            <w:vAlign w:val="center"/>
          </w:tcPr>
          <w:p w14:paraId="596F2F8B" w14:textId="642D44CA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24 (60%)</w:t>
            </w:r>
          </w:p>
        </w:tc>
      </w:tr>
      <w:tr w:rsidR="00542FA6" w:rsidRPr="00030A5B" w14:paraId="4BE16555" w14:textId="77777777" w:rsidTr="00AC40E4">
        <w:trPr>
          <w:trHeight w:val="504"/>
        </w:trPr>
        <w:tc>
          <w:tcPr>
            <w:tcW w:w="1888" w:type="dxa"/>
            <w:vMerge/>
            <w:vAlign w:val="center"/>
          </w:tcPr>
          <w:p w14:paraId="1B3F0B69" w14:textId="77777777" w:rsidR="00542FA6" w:rsidRPr="00030A5B" w:rsidRDefault="00542FA6" w:rsidP="001E7A38">
            <w:pPr>
              <w:jc w:val="center"/>
              <w:rPr>
                <w:rFonts w:cstheme="minorHAnsi"/>
              </w:rPr>
            </w:pPr>
          </w:p>
        </w:tc>
        <w:tc>
          <w:tcPr>
            <w:tcW w:w="2534" w:type="dxa"/>
          </w:tcPr>
          <w:p w14:paraId="5CA568F6" w14:textId="2D9D2F88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Moderate</w:t>
            </w:r>
          </w:p>
        </w:tc>
        <w:tc>
          <w:tcPr>
            <w:tcW w:w="5068" w:type="dxa"/>
            <w:gridSpan w:val="2"/>
            <w:vAlign w:val="center"/>
          </w:tcPr>
          <w:p w14:paraId="54409001" w14:textId="22C24625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12 (30%)</w:t>
            </w:r>
          </w:p>
        </w:tc>
      </w:tr>
      <w:tr w:rsidR="00542FA6" w:rsidRPr="00030A5B" w14:paraId="7442D10E" w14:textId="77777777" w:rsidTr="00AC40E4">
        <w:trPr>
          <w:trHeight w:val="504"/>
        </w:trPr>
        <w:tc>
          <w:tcPr>
            <w:tcW w:w="1888" w:type="dxa"/>
            <w:vMerge/>
            <w:vAlign w:val="center"/>
          </w:tcPr>
          <w:p w14:paraId="1192012F" w14:textId="77777777" w:rsidR="00542FA6" w:rsidRPr="00030A5B" w:rsidRDefault="00542FA6" w:rsidP="001E7A38">
            <w:pPr>
              <w:jc w:val="center"/>
              <w:rPr>
                <w:rFonts w:cstheme="minorHAnsi"/>
              </w:rPr>
            </w:pPr>
          </w:p>
        </w:tc>
        <w:tc>
          <w:tcPr>
            <w:tcW w:w="2534" w:type="dxa"/>
          </w:tcPr>
          <w:p w14:paraId="29442EA9" w14:textId="47BCDC7E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Severe</w:t>
            </w:r>
          </w:p>
        </w:tc>
        <w:tc>
          <w:tcPr>
            <w:tcW w:w="5068" w:type="dxa"/>
            <w:gridSpan w:val="2"/>
            <w:vAlign w:val="center"/>
          </w:tcPr>
          <w:p w14:paraId="2BFBC1B4" w14:textId="56BB2F89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4 (10%)</w:t>
            </w:r>
          </w:p>
        </w:tc>
      </w:tr>
      <w:tr w:rsidR="00542FA6" w:rsidRPr="00030A5B" w14:paraId="0538809F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765C6E86" w14:textId="78C78F57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Headache</w:t>
            </w:r>
          </w:p>
        </w:tc>
        <w:tc>
          <w:tcPr>
            <w:tcW w:w="5068" w:type="dxa"/>
            <w:gridSpan w:val="2"/>
            <w:vAlign w:val="center"/>
          </w:tcPr>
          <w:p w14:paraId="7F23386C" w14:textId="45828905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16 (40%)</w:t>
            </w:r>
          </w:p>
        </w:tc>
      </w:tr>
      <w:tr w:rsidR="00542FA6" w:rsidRPr="00030A5B" w14:paraId="77EDCF34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1E496289" w14:textId="1BF8465F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Drowsiness and lethargy</w:t>
            </w:r>
          </w:p>
        </w:tc>
        <w:tc>
          <w:tcPr>
            <w:tcW w:w="5068" w:type="dxa"/>
            <w:gridSpan w:val="2"/>
            <w:vAlign w:val="center"/>
          </w:tcPr>
          <w:p w14:paraId="6CCC628E" w14:textId="6F11A3DB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12 (30%)</w:t>
            </w:r>
          </w:p>
        </w:tc>
      </w:tr>
      <w:tr w:rsidR="00542FA6" w:rsidRPr="00030A5B" w14:paraId="05AD7926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7B271DEC" w14:textId="4B9C337F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Confusion</w:t>
            </w:r>
          </w:p>
        </w:tc>
        <w:tc>
          <w:tcPr>
            <w:tcW w:w="5068" w:type="dxa"/>
            <w:gridSpan w:val="2"/>
            <w:vAlign w:val="center"/>
          </w:tcPr>
          <w:p w14:paraId="2CD515AE" w14:textId="6BD283C3" w:rsidR="00542FA6" w:rsidRPr="00030A5B" w:rsidRDefault="00542FA6" w:rsidP="009200CD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12 (30%)</w:t>
            </w:r>
          </w:p>
        </w:tc>
      </w:tr>
      <w:tr w:rsidR="00542FA6" w:rsidRPr="00030A5B" w14:paraId="624CCBCB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5D1FD738" w14:textId="412FBA02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Delirium and agitation</w:t>
            </w:r>
          </w:p>
        </w:tc>
        <w:tc>
          <w:tcPr>
            <w:tcW w:w="5068" w:type="dxa"/>
            <w:gridSpan w:val="2"/>
            <w:vAlign w:val="center"/>
          </w:tcPr>
          <w:p w14:paraId="5E078A2D" w14:textId="5D04990E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8 (20%)</w:t>
            </w:r>
          </w:p>
        </w:tc>
      </w:tr>
      <w:tr w:rsidR="00542FA6" w:rsidRPr="00030A5B" w14:paraId="699EFE9A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264C1D1D" w14:textId="1A787AF3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uchal rigidity</w:t>
            </w:r>
          </w:p>
        </w:tc>
        <w:tc>
          <w:tcPr>
            <w:tcW w:w="5068" w:type="dxa"/>
            <w:gridSpan w:val="2"/>
            <w:vAlign w:val="center"/>
          </w:tcPr>
          <w:p w14:paraId="3387539A" w14:textId="1664DFF1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12 (30%)</w:t>
            </w:r>
          </w:p>
        </w:tc>
      </w:tr>
      <w:tr w:rsidR="00542FA6" w:rsidRPr="00030A5B" w14:paraId="6C4672DA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5FBC340B" w14:textId="57AF6C16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Seizures</w:t>
            </w:r>
          </w:p>
        </w:tc>
        <w:tc>
          <w:tcPr>
            <w:tcW w:w="5068" w:type="dxa"/>
            <w:gridSpan w:val="2"/>
            <w:vAlign w:val="center"/>
          </w:tcPr>
          <w:p w14:paraId="08382094" w14:textId="08E99CFF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22 (55%)</w:t>
            </w:r>
          </w:p>
        </w:tc>
      </w:tr>
      <w:tr w:rsidR="00542FA6" w:rsidRPr="00030A5B" w14:paraId="319595D9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01036871" w14:textId="1BA600F4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aratonic rigidity</w:t>
            </w:r>
          </w:p>
        </w:tc>
        <w:tc>
          <w:tcPr>
            <w:tcW w:w="5068" w:type="dxa"/>
            <w:gridSpan w:val="2"/>
            <w:vAlign w:val="center"/>
          </w:tcPr>
          <w:p w14:paraId="5E8F113F" w14:textId="557C1F1B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6 (15%)</w:t>
            </w:r>
          </w:p>
        </w:tc>
      </w:tr>
      <w:tr w:rsidR="00542FA6" w:rsidRPr="00030A5B" w14:paraId="53A97497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42B8EAF7" w14:textId="6FE52B89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Floppiness</w:t>
            </w:r>
          </w:p>
        </w:tc>
        <w:tc>
          <w:tcPr>
            <w:tcW w:w="5068" w:type="dxa"/>
            <w:gridSpan w:val="2"/>
            <w:vAlign w:val="center"/>
          </w:tcPr>
          <w:p w14:paraId="6B5915E2" w14:textId="0C6F971E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18 (45%)</w:t>
            </w:r>
          </w:p>
        </w:tc>
      </w:tr>
      <w:tr w:rsidR="00542FA6" w:rsidRPr="00030A5B" w14:paraId="2EA8B899" w14:textId="77777777" w:rsidTr="00AC40E4">
        <w:trPr>
          <w:trHeight w:val="504"/>
        </w:trPr>
        <w:tc>
          <w:tcPr>
            <w:tcW w:w="4422" w:type="dxa"/>
            <w:gridSpan w:val="2"/>
            <w:vAlign w:val="center"/>
          </w:tcPr>
          <w:p w14:paraId="62026A12" w14:textId="4C41FBAD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6</w:t>
            </w:r>
            <w:r w:rsidRPr="00030A5B">
              <w:rPr>
                <w:rFonts w:cstheme="minorHAnsi"/>
                <w:vertAlign w:val="superscript"/>
              </w:rPr>
              <w:t>th</w:t>
            </w:r>
            <w:r w:rsidRPr="00030A5B">
              <w:rPr>
                <w:rFonts w:cstheme="minorHAnsi"/>
              </w:rPr>
              <w:t xml:space="preserve"> nerve palsy</w:t>
            </w:r>
          </w:p>
        </w:tc>
        <w:tc>
          <w:tcPr>
            <w:tcW w:w="5068" w:type="dxa"/>
            <w:gridSpan w:val="2"/>
            <w:vAlign w:val="center"/>
          </w:tcPr>
          <w:p w14:paraId="4CD5519C" w14:textId="757C783F" w:rsidR="00542FA6" w:rsidRPr="00030A5B" w:rsidRDefault="00542FA6" w:rsidP="001E7A38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4 (10%)</w:t>
            </w:r>
          </w:p>
        </w:tc>
      </w:tr>
    </w:tbl>
    <w:p w14:paraId="6037FB89" w14:textId="77777777" w:rsidR="00D0160B" w:rsidRPr="00030A5B" w:rsidRDefault="00D0160B" w:rsidP="000258AE">
      <w:pPr>
        <w:rPr>
          <w:rFonts w:cstheme="minorHAnsi"/>
          <w:b/>
          <w:u w:val="single"/>
        </w:rPr>
      </w:pPr>
    </w:p>
    <w:p w14:paraId="448604DA" w14:textId="1C3404A3" w:rsidR="00542FA6" w:rsidRPr="00030A5B" w:rsidRDefault="00542FA6" w:rsidP="00542FA6">
      <w:pPr>
        <w:rPr>
          <w:rFonts w:cstheme="minorHAnsi"/>
          <w:b/>
        </w:rPr>
      </w:pPr>
      <w:r w:rsidRPr="00030A5B">
        <w:rPr>
          <w:rFonts w:cstheme="minorHAnsi"/>
          <w:b/>
        </w:rPr>
        <w:t>Neurological characteristics at discharge</w:t>
      </w: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3555"/>
        <w:gridCol w:w="2967"/>
        <w:gridCol w:w="2968"/>
      </w:tblGrid>
      <w:tr w:rsidR="00AC40E4" w:rsidRPr="00030A5B" w14:paraId="7E278180" w14:textId="77777777" w:rsidTr="00AC40E4">
        <w:trPr>
          <w:trHeight w:val="504"/>
        </w:trPr>
        <w:tc>
          <w:tcPr>
            <w:tcW w:w="3555" w:type="dxa"/>
            <w:vAlign w:val="center"/>
          </w:tcPr>
          <w:p w14:paraId="20CCCEF6" w14:textId="77777777" w:rsidR="00AC40E4" w:rsidRPr="00030A5B" w:rsidRDefault="00AC40E4" w:rsidP="00542FA6">
            <w:pPr>
              <w:jc w:val="center"/>
              <w:rPr>
                <w:rFonts w:cstheme="minorHAnsi"/>
              </w:rPr>
            </w:pPr>
          </w:p>
        </w:tc>
        <w:tc>
          <w:tcPr>
            <w:tcW w:w="2967" w:type="dxa"/>
            <w:vAlign w:val="center"/>
          </w:tcPr>
          <w:p w14:paraId="585A8C7E" w14:textId="16FD8DED" w:rsidR="00AC40E4" w:rsidRPr="00030A5B" w:rsidRDefault="00AC40E4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2968" w:type="dxa"/>
            <w:vAlign w:val="center"/>
          </w:tcPr>
          <w:p w14:paraId="6C2C64E4" w14:textId="436631EE" w:rsidR="00AC40E4" w:rsidRPr="00030A5B" w:rsidRDefault="00AC40E4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713366" w:rsidRPr="00030A5B" w14:paraId="7E2249B9" w14:textId="77777777" w:rsidTr="00AC40E4">
        <w:trPr>
          <w:trHeight w:val="504"/>
        </w:trPr>
        <w:tc>
          <w:tcPr>
            <w:tcW w:w="3555" w:type="dxa"/>
            <w:vAlign w:val="center"/>
          </w:tcPr>
          <w:p w14:paraId="5290D005" w14:textId="04ECF842" w:rsidR="00713366" w:rsidRPr="00030A5B" w:rsidRDefault="0071336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Mortality rate</w:t>
            </w:r>
          </w:p>
        </w:tc>
        <w:tc>
          <w:tcPr>
            <w:tcW w:w="5935" w:type="dxa"/>
            <w:gridSpan w:val="2"/>
            <w:vAlign w:val="center"/>
          </w:tcPr>
          <w:p w14:paraId="63884740" w14:textId="55F456AD" w:rsidR="00713366" w:rsidRPr="00030A5B" w:rsidRDefault="0071336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2 (5%)</w:t>
            </w:r>
          </w:p>
        </w:tc>
      </w:tr>
      <w:tr w:rsidR="00713366" w:rsidRPr="00030A5B" w14:paraId="613809FB" w14:textId="77777777" w:rsidTr="00AC40E4">
        <w:trPr>
          <w:trHeight w:val="504"/>
        </w:trPr>
        <w:tc>
          <w:tcPr>
            <w:tcW w:w="3555" w:type="dxa"/>
            <w:vAlign w:val="center"/>
          </w:tcPr>
          <w:p w14:paraId="6DE52E14" w14:textId="6AA3B118" w:rsidR="00713366" w:rsidRPr="00030A5B" w:rsidRDefault="0071336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ersistence of neurological manifestations</w:t>
            </w:r>
          </w:p>
        </w:tc>
        <w:tc>
          <w:tcPr>
            <w:tcW w:w="5935" w:type="dxa"/>
            <w:gridSpan w:val="2"/>
            <w:vAlign w:val="center"/>
          </w:tcPr>
          <w:p w14:paraId="76632D33" w14:textId="112F54A4" w:rsidR="00713366" w:rsidRPr="00030A5B" w:rsidRDefault="00713366" w:rsidP="0071336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10 (25%)</w:t>
            </w:r>
          </w:p>
          <w:p w14:paraId="6CC6868C" w14:textId="740F2136" w:rsidR="00713366" w:rsidRPr="00030A5B" w:rsidRDefault="00713366" w:rsidP="0071336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Headache and drowsiness: n=8 (20%)</w:t>
            </w:r>
          </w:p>
          <w:p w14:paraId="7EA06990" w14:textId="7DB42BA6" w:rsidR="00713366" w:rsidRPr="00030A5B" w:rsidRDefault="0071336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Rigidity of the 4 limbs: n=1 (2.5%)</w:t>
            </w:r>
          </w:p>
          <w:p w14:paraId="1DB26E24" w14:textId="64207B7C" w:rsidR="00713366" w:rsidRPr="00030A5B" w:rsidRDefault="00713366" w:rsidP="0071336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Squint (6</w:t>
            </w:r>
            <w:r w:rsidRPr="00030A5B">
              <w:rPr>
                <w:rFonts w:cstheme="minorHAnsi"/>
                <w:vertAlign w:val="superscript"/>
              </w:rPr>
              <w:t>th</w:t>
            </w:r>
            <w:r w:rsidRPr="00030A5B">
              <w:rPr>
                <w:rFonts w:cstheme="minorHAnsi"/>
              </w:rPr>
              <w:t xml:space="preserve"> nerve palsy): n=4 (10%)</w:t>
            </w:r>
          </w:p>
        </w:tc>
      </w:tr>
      <w:tr w:rsidR="00713366" w:rsidRPr="00030A5B" w14:paraId="216F83C7" w14:textId="77777777" w:rsidTr="00AC40E4">
        <w:trPr>
          <w:trHeight w:val="504"/>
        </w:trPr>
        <w:tc>
          <w:tcPr>
            <w:tcW w:w="3555" w:type="dxa"/>
            <w:vAlign w:val="center"/>
          </w:tcPr>
          <w:p w14:paraId="16B04412" w14:textId="33931C01" w:rsidR="00713366" w:rsidRPr="00030A5B" w:rsidRDefault="0071336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 neurological abnormalities</w:t>
            </w:r>
          </w:p>
        </w:tc>
        <w:tc>
          <w:tcPr>
            <w:tcW w:w="5935" w:type="dxa"/>
            <w:gridSpan w:val="2"/>
            <w:vAlign w:val="center"/>
          </w:tcPr>
          <w:p w14:paraId="67040CE4" w14:textId="7C3076F7" w:rsidR="00713366" w:rsidRPr="00030A5B" w:rsidRDefault="00713366" w:rsidP="00542FA6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=28 (70%)</w:t>
            </w:r>
          </w:p>
        </w:tc>
      </w:tr>
    </w:tbl>
    <w:p w14:paraId="6847A4E4" w14:textId="77777777" w:rsidR="00AC40E4" w:rsidRPr="00030A5B" w:rsidRDefault="00AC40E4" w:rsidP="00D02E90">
      <w:pPr>
        <w:rPr>
          <w:rFonts w:cstheme="minorHAnsi"/>
          <w:b/>
          <w:u w:val="single"/>
        </w:rPr>
      </w:pPr>
    </w:p>
    <w:p w14:paraId="1677262D" w14:textId="77777777" w:rsidR="00AC40E4" w:rsidRPr="00030A5B" w:rsidRDefault="00AC40E4" w:rsidP="00D02E90">
      <w:pPr>
        <w:rPr>
          <w:rFonts w:cstheme="minorHAnsi"/>
          <w:b/>
          <w:u w:val="single"/>
        </w:rPr>
      </w:pPr>
    </w:p>
    <w:p w14:paraId="4880949E" w14:textId="77777777" w:rsidR="00AC40E4" w:rsidRPr="00030A5B" w:rsidRDefault="00AC40E4" w:rsidP="00D02E90">
      <w:pPr>
        <w:rPr>
          <w:rFonts w:cstheme="minorHAnsi"/>
          <w:b/>
          <w:u w:val="single"/>
        </w:rPr>
      </w:pPr>
    </w:p>
    <w:p w14:paraId="29F930B2" w14:textId="77777777" w:rsidR="00AC40E4" w:rsidRPr="00030A5B" w:rsidRDefault="00AC40E4" w:rsidP="00D02E90">
      <w:pPr>
        <w:rPr>
          <w:rFonts w:cstheme="minorHAnsi"/>
          <w:b/>
          <w:u w:val="single"/>
        </w:rPr>
      </w:pPr>
    </w:p>
    <w:p w14:paraId="10E16249" w14:textId="77777777" w:rsidR="00AC40E4" w:rsidRPr="00030A5B" w:rsidRDefault="00AC40E4" w:rsidP="00D02E90">
      <w:pPr>
        <w:rPr>
          <w:rFonts w:cstheme="minorHAnsi"/>
          <w:b/>
          <w:u w:val="single"/>
        </w:rPr>
      </w:pPr>
    </w:p>
    <w:p w14:paraId="378AC57C" w14:textId="77777777" w:rsidR="00AC40E4" w:rsidRPr="00030A5B" w:rsidRDefault="00AC40E4" w:rsidP="00D02E90">
      <w:pPr>
        <w:rPr>
          <w:rFonts w:cstheme="minorHAnsi"/>
          <w:b/>
          <w:u w:val="single"/>
        </w:rPr>
      </w:pPr>
    </w:p>
    <w:p w14:paraId="28DDC9F3" w14:textId="77777777" w:rsidR="00AC40E4" w:rsidRPr="00030A5B" w:rsidRDefault="00AC40E4" w:rsidP="00D02E90">
      <w:pPr>
        <w:rPr>
          <w:rFonts w:cstheme="minorHAnsi"/>
          <w:b/>
          <w:u w:val="single"/>
        </w:rPr>
      </w:pPr>
    </w:p>
    <w:p w14:paraId="1651D8AD" w14:textId="453060B5" w:rsidR="00AC40E4" w:rsidRDefault="00AC40E4" w:rsidP="00D02E90">
      <w:pPr>
        <w:rPr>
          <w:rFonts w:cstheme="minorHAnsi"/>
          <w:b/>
          <w:u w:val="single"/>
        </w:rPr>
      </w:pPr>
    </w:p>
    <w:p w14:paraId="6BFAE0B5" w14:textId="128B819C" w:rsidR="008B1B4B" w:rsidRDefault="008B1B4B" w:rsidP="00D02E90">
      <w:pPr>
        <w:rPr>
          <w:rFonts w:cstheme="minorHAnsi"/>
          <w:b/>
          <w:u w:val="single"/>
        </w:rPr>
      </w:pPr>
    </w:p>
    <w:p w14:paraId="0CF7E8E9" w14:textId="1DAEDEB4" w:rsidR="008B1B4B" w:rsidRDefault="008B1B4B" w:rsidP="00D02E90">
      <w:pPr>
        <w:rPr>
          <w:rFonts w:cstheme="minorHAnsi"/>
          <w:b/>
          <w:u w:val="single"/>
        </w:rPr>
      </w:pPr>
    </w:p>
    <w:p w14:paraId="419918B8" w14:textId="38B7765D" w:rsidR="00D02E90" w:rsidRPr="00030A5B" w:rsidRDefault="00D02E90" w:rsidP="00D02E90">
      <w:pPr>
        <w:rPr>
          <w:rFonts w:cstheme="minorHAnsi"/>
          <w:b/>
          <w:u w:val="single"/>
        </w:rPr>
      </w:pPr>
      <w:r w:rsidRPr="00030A5B">
        <w:rPr>
          <w:rFonts w:cstheme="minorHAnsi"/>
          <w:b/>
          <w:u w:val="single"/>
        </w:rPr>
        <w:lastRenderedPageBreak/>
        <w:t>Continuous data:</w:t>
      </w:r>
    </w:p>
    <w:p w14:paraId="29561519" w14:textId="77777777" w:rsidR="00D02E90" w:rsidRPr="00030A5B" w:rsidRDefault="00D02E90" w:rsidP="00D02E90">
      <w:pPr>
        <w:rPr>
          <w:rFonts w:cstheme="minorHAnsi"/>
        </w:rPr>
      </w:pPr>
    </w:p>
    <w:p w14:paraId="63D1DCFC" w14:textId="3D3FA737" w:rsidR="009503BD" w:rsidRPr="00030A5B" w:rsidRDefault="009503BD" w:rsidP="009503BD">
      <w:pPr>
        <w:rPr>
          <w:rFonts w:cstheme="minorHAnsi"/>
        </w:rPr>
      </w:pPr>
      <w:r w:rsidRPr="00030A5B">
        <w:rPr>
          <w:rFonts w:cstheme="minorHAnsi"/>
        </w:rPr>
        <w:t xml:space="preserve">Index: </w:t>
      </w:r>
      <w:r w:rsidRPr="00030A5B">
        <w:rPr>
          <w:rFonts w:cstheme="minorHAnsi"/>
          <w:u w:val="single"/>
        </w:rPr>
        <w:t>Serum ICAM-1 (ng/mL)</w:t>
      </w:r>
      <w:r w:rsidRPr="00030A5B">
        <w:rPr>
          <w:rFonts w:cstheme="minorHAnsi"/>
        </w:rPr>
        <w:t xml:space="preserve"> (circle one: higher=better OR </w:t>
      </w:r>
      <w:r w:rsidRPr="00030A5B">
        <w:rPr>
          <w:rFonts w:cstheme="minorHAnsi"/>
          <w:u w:val="single"/>
        </w:rPr>
        <w:t>lower=better</w:t>
      </w:r>
      <w:r w:rsidRPr="00030A5B">
        <w:rPr>
          <w:rFonts w:cstheme="minorHAnsi"/>
        </w:rPr>
        <w:t>)</w:t>
      </w:r>
    </w:p>
    <w:p w14:paraId="051789B1" w14:textId="77777777" w:rsidR="009503BD" w:rsidRPr="00030A5B" w:rsidRDefault="009503BD" w:rsidP="009503BD">
      <w:pPr>
        <w:rPr>
          <w:rFonts w:cstheme="minorHAnsi"/>
        </w:rPr>
      </w:pP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1922"/>
        <w:gridCol w:w="1863"/>
        <w:gridCol w:w="1922"/>
        <w:gridCol w:w="1892"/>
        <w:gridCol w:w="1891"/>
      </w:tblGrid>
      <w:tr w:rsidR="00937695" w:rsidRPr="00030A5B" w14:paraId="69D5D605" w14:textId="77777777" w:rsidTr="00D1409A">
        <w:trPr>
          <w:trHeight w:val="504"/>
        </w:trPr>
        <w:tc>
          <w:tcPr>
            <w:tcW w:w="1922" w:type="dxa"/>
            <w:vAlign w:val="center"/>
          </w:tcPr>
          <w:p w14:paraId="7309FA81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</w:p>
        </w:tc>
        <w:tc>
          <w:tcPr>
            <w:tcW w:w="1863" w:type="dxa"/>
            <w:vAlign w:val="center"/>
          </w:tcPr>
          <w:p w14:paraId="60DC1156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Control</w:t>
            </w:r>
          </w:p>
        </w:tc>
        <w:tc>
          <w:tcPr>
            <w:tcW w:w="1922" w:type="dxa"/>
            <w:vAlign w:val="center"/>
          </w:tcPr>
          <w:p w14:paraId="573258BA" w14:textId="405B5699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+ Exposed arm</w:t>
            </w:r>
          </w:p>
        </w:tc>
        <w:tc>
          <w:tcPr>
            <w:tcW w:w="1892" w:type="dxa"/>
            <w:vAlign w:val="center"/>
          </w:tcPr>
          <w:p w14:paraId="7591EE6D" w14:textId="5E1B44FC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1891" w:type="dxa"/>
            <w:vAlign w:val="center"/>
          </w:tcPr>
          <w:p w14:paraId="7A74B1CC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937695" w:rsidRPr="00030A5B" w14:paraId="75D2E109" w14:textId="77777777" w:rsidTr="00D1409A">
        <w:trPr>
          <w:trHeight w:val="504"/>
        </w:trPr>
        <w:tc>
          <w:tcPr>
            <w:tcW w:w="1922" w:type="dxa"/>
            <w:vAlign w:val="center"/>
          </w:tcPr>
          <w:p w14:paraId="4B8061D8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Mean</w:t>
            </w:r>
          </w:p>
        </w:tc>
        <w:tc>
          <w:tcPr>
            <w:tcW w:w="1863" w:type="dxa"/>
            <w:vAlign w:val="center"/>
          </w:tcPr>
          <w:p w14:paraId="1736881E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296.20</w:t>
            </w:r>
          </w:p>
        </w:tc>
        <w:tc>
          <w:tcPr>
            <w:tcW w:w="1922" w:type="dxa"/>
            <w:vAlign w:val="center"/>
          </w:tcPr>
          <w:p w14:paraId="3E9A07AF" w14:textId="6BF9E480" w:rsidR="00937695" w:rsidRPr="00030A5B" w:rsidRDefault="00330FBE" w:rsidP="00D1409A">
            <w:pPr>
              <w:jc w:val="center"/>
              <w:rPr>
                <w:rFonts w:cstheme="minorHAnsi"/>
                <w:color w:val="231F20"/>
              </w:rPr>
            </w:pPr>
            <w:r w:rsidRPr="00030A5B">
              <w:rPr>
                <w:rFonts w:cstheme="minorHAnsi"/>
                <w:color w:val="231F20"/>
              </w:rPr>
              <w:t>2240.19</w:t>
            </w:r>
          </w:p>
        </w:tc>
        <w:tc>
          <w:tcPr>
            <w:tcW w:w="1892" w:type="dxa"/>
            <w:vAlign w:val="center"/>
          </w:tcPr>
          <w:p w14:paraId="2210A8EA" w14:textId="558DDE6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  <w:color w:val="231F20"/>
              </w:rPr>
              <w:t>2408.87</w:t>
            </w:r>
          </w:p>
        </w:tc>
        <w:tc>
          <w:tcPr>
            <w:tcW w:w="1891" w:type="dxa"/>
            <w:vAlign w:val="center"/>
          </w:tcPr>
          <w:p w14:paraId="742CCD74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2895.22</w:t>
            </w:r>
          </w:p>
        </w:tc>
      </w:tr>
      <w:tr w:rsidR="00937695" w:rsidRPr="00030A5B" w14:paraId="40BEA9EF" w14:textId="77777777" w:rsidTr="00D1409A">
        <w:trPr>
          <w:trHeight w:val="504"/>
        </w:trPr>
        <w:tc>
          <w:tcPr>
            <w:tcW w:w="1922" w:type="dxa"/>
            <w:vAlign w:val="center"/>
          </w:tcPr>
          <w:p w14:paraId="361006E3" w14:textId="656C6A0B" w:rsidR="00937695" w:rsidRPr="00030A5B" w:rsidRDefault="00FE0D41" w:rsidP="00D1409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1863" w:type="dxa"/>
            <w:vAlign w:val="center"/>
          </w:tcPr>
          <w:p w14:paraId="1FE50C9B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  <w:color w:val="231F20"/>
              </w:rPr>
              <w:t>34.46</w:t>
            </w:r>
          </w:p>
        </w:tc>
        <w:tc>
          <w:tcPr>
            <w:tcW w:w="1922" w:type="dxa"/>
            <w:vAlign w:val="center"/>
          </w:tcPr>
          <w:p w14:paraId="555673DF" w14:textId="08B753BC" w:rsidR="00937695" w:rsidRPr="00030A5B" w:rsidRDefault="00330FBE" w:rsidP="00D1409A">
            <w:pPr>
              <w:jc w:val="center"/>
              <w:rPr>
                <w:rFonts w:cstheme="minorHAnsi"/>
                <w:color w:val="231F20"/>
              </w:rPr>
            </w:pPr>
            <w:r w:rsidRPr="00030A5B">
              <w:rPr>
                <w:rFonts w:cstheme="minorHAnsi"/>
                <w:color w:val="231F20"/>
              </w:rPr>
              <w:t>565.32</w:t>
            </w:r>
          </w:p>
        </w:tc>
        <w:tc>
          <w:tcPr>
            <w:tcW w:w="1892" w:type="dxa"/>
            <w:vAlign w:val="center"/>
          </w:tcPr>
          <w:p w14:paraId="31215D7E" w14:textId="50AE99FE" w:rsidR="00937695" w:rsidRPr="00030A5B" w:rsidRDefault="00937695" w:rsidP="00D1409A">
            <w:pPr>
              <w:jc w:val="center"/>
              <w:rPr>
                <w:rFonts w:cstheme="minorHAnsi"/>
                <w:color w:val="231F20"/>
              </w:rPr>
            </w:pPr>
            <w:r w:rsidRPr="00030A5B">
              <w:rPr>
                <w:rFonts w:cstheme="minorHAnsi"/>
                <w:color w:val="231F20"/>
              </w:rPr>
              <w:t>408.7</w:t>
            </w:r>
          </w:p>
        </w:tc>
        <w:tc>
          <w:tcPr>
            <w:tcW w:w="1891" w:type="dxa"/>
            <w:vAlign w:val="center"/>
          </w:tcPr>
          <w:p w14:paraId="680C73AD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917.60</w:t>
            </w:r>
          </w:p>
        </w:tc>
      </w:tr>
      <w:tr w:rsidR="00937695" w:rsidRPr="00030A5B" w14:paraId="3697BC74" w14:textId="77777777" w:rsidTr="00D1409A">
        <w:trPr>
          <w:trHeight w:val="504"/>
        </w:trPr>
        <w:tc>
          <w:tcPr>
            <w:tcW w:w="1922" w:type="dxa"/>
            <w:vAlign w:val="center"/>
          </w:tcPr>
          <w:p w14:paraId="6D8A19DA" w14:textId="77777777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Range</w:t>
            </w:r>
          </w:p>
        </w:tc>
        <w:tc>
          <w:tcPr>
            <w:tcW w:w="1863" w:type="dxa"/>
            <w:vAlign w:val="center"/>
          </w:tcPr>
          <w:p w14:paraId="660EACD7" w14:textId="77777777" w:rsidR="00937695" w:rsidRPr="00030A5B" w:rsidRDefault="00937695" w:rsidP="00D1409A">
            <w:pPr>
              <w:jc w:val="center"/>
              <w:rPr>
                <w:rFonts w:cstheme="minorHAnsi"/>
                <w:color w:val="231F20"/>
              </w:rPr>
            </w:pPr>
            <w:r w:rsidRPr="00030A5B">
              <w:rPr>
                <w:rFonts w:cstheme="minorHAnsi"/>
              </w:rPr>
              <w:t>227.00 – 340.00</w:t>
            </w:r>
          </w:p>
        </w:tc>
        <w:tc>
          <w:tcPr>
            <w:tcW w:w="1922" w:type="dxa"/>
            <w:vAlign w:val="center"/>
          </w:tcPr>
          <w:p w14:paraId="60FB6EF8" w14:textId="31C6638C" w:rsidR="00937695" w:rsidRPr="00030A5B" w:rsidRDefault="00330FBE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1588.06 – 3069.59</w:t>
            </w:r>
          </w:p>
        </w:tc>
        <w:tc>
          <w:tcPr>
            <w:tcW w:w="3783" w:type="dxa"/>
            <w:gridSpan w:val="2"/>
            <w:vAlign w:val="center"/>
          </w:tcPr>
          <w:p w14:paraId="77CAB53C" w14:textId="465C60D4" w:rsidR="00937695" w:rsidRPr="00030A5B" w:rsidRDefault="00937695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-</w:t>
            </w:r>
          </w:p>
        </w:tc>
      </w:tr>
      <w:tr w:rsidR="00330FBE" w:rsidRPr="00030A5B" w14:paraId="510F68A2" w14:textId="77777777" w:rsidTr="00D1409A">
        <w:trPr>
          <w:trHeight w:val="504"/>
        </w:trPr>
        <w:tc>
          <w:tcPr>
            <w:tcW w:w="1922" w:type="dxa"/>
            <w:vAlign w:val="center"/>
          </w:tcPr>
          <w:p w14:paraId="37006007" w14:textId="5CFD1433" w:rsidR="00330FBE" w:rsidRPr="00030A5B" w:rsidRDefault="00330FBE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-value</w:t>
            </w:r>
          </w:p>
        </w:tc>
        <w:tc>
          <w:tcPr>
            <w:tcW w:w="3785" w:type="dxa"/>
            <w:gridSpan w:val="2"/>
            <w:vAlign w:val="center"/>
          </w:tcPr>
          <w:p w14:paraId="515EA243" w14:textId="0B8FEDFF" w:rsidR="00330FBE" w:rsidRPr="00030A5B" w:rsidRDefault="00330FBE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&lt;0.0001</w:t>
            </w:r>
          </w:p>
        </w:tc>
        <w:tc>
          <w:tcPr>
            <w:tcW w:w="3783" w:type="dxa"/>
            <w:gridSpan w:val="2"/>
            <w:vAlign w:val="center"/>
          </w:tcPr>
          <w:p w14:paraId="1668E46A" w14:textId="152210DA" w:rsidR="00330FBE" w:rsidRPr="00030A5B" w:rsidRDefault="00745766" w:rsidP="00D1409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330FBE" w:rsidRPr="00030A5B">
              <w:rPr>
                <w:rFonts w:cstheme="minorHAnsi"/>
              </w:rPr>
              <w:t>&lt;0.5</w:t>
            </w:r>
          </w:p>
        </w:tc>
      </w:tr>
    </w:tbl>
    <w:p w14:paraId="004B4CE7" w14:textId="76257924" w:rsidR="009503BD" w:rsidRPr="00030A5B" w:rsidRDefault="009503BD" w:rsidP="00D02E90">
      <w:pPr>
        <w:rPr>
          <w:rFonts w:cstheme="minorHAnsi"/>
        </w:rPr>
      </w:pPr>
    </w:p>
    <w:p w14:paraId="16A55377" w14:textId="77777777" w:rsidR="009503BD" w:rsidRPr="00030A5B" w:rsidRDefault="009503BD" w:rsidP="00D02E90">
      <w:pPr>
        <w:rPr>
          <w:rFonts w:cstheme="minorHAnsi"/>
        </w:rPr>
      </w:pPr>
    </w:p>
    <w:p w14:paraId="1E7EC550" w14:textId="4DFEBA94" w:rsidR="00751A23" w:rsidRPr="00030A5B" w:rsidRDefault="00D02E90" w:rsidP="00D02E90">
      <w:pPr>
        <w:rPr>
          <w:rFonts w:cstheme="minorHAnsi"/>
        </w:rPr>
      </w:pPr>
      <w:r w:rsidRPr="00030A5B">
        <w:rPr>
          <w:rFonts w:cstheme="minorHAnsi"/>
        </w:rPr>
        <w:t xml:space="preserve">Index: </w:t>
      </w:r>
      <w:r w:rsidR="00EB242F" w:rsidRPr="00030A5B">
        <w:rPr>
          <w:rFonts w:cstheme="minorHAnsi"/>
          <w:u w:val="single"/>
        </w:rPr>
        <w:t xml:space="preserve">CSF </w:t>
      </w:r>
      <w:r w:rsidRPr="00030A5B">
        <w:rPr>
          <w:rFonts w:cstheme="minorHAnsi"/>
          <w:u w:val="single"/>
        </w:rPr>
        <w:t>ICAM-1</w:t>
      </w:r>
      <w:r w:rsidR="00C27EC0" w:rsidRPr="00030A5B">
        <w:rPr>
          <w:rFonts w:cstheme="minorHAnsi"/>
          <w:u w:val="single"/>
        </w:rPr>
        <w:t xml:space="preserve"> (ng/mL)</w:t>
      </w:r>
      <w:r w:rsidRPr="00030A5B">
        <w:rPr>
          <w:rFonts w:cstheme="minorHAnsi"/>
        </w:rPr>
        <w:t xml:space="preserve"> (circle one: higher=better OR </w:t>
      </w:r>
      <w:r w:rsidRPr="00030A5B">
        <w:rPr>
          <w:rFonts w:cstheme="minorHAnsi"/>
          <w:u w:val="single"/>
        </w:rPr>
        <w:t>lower=better</w:t>
      </w:r>
      <w:r w:rsidRPr="00030A5B">
        <w:rPr>
          <w:rFonts w:cstheme="minorHAnsi"/>
        </w:rPr>
        <w:t>)</w:t>
      </w:r>
    </w:p>
    <w:p w14:paraId="62279FA4" w14:textId="252449BF" w:rsidR="00EB242F" w:rsidRPr="00030A5B" w:rsidRDefault="00EB242F" w:rsidP="00D02E90">
      <w:pPr>
        <w:rPr>
          <w:rFonts w:cstheme="minorHAnsi"/>
        </w:rPr>
      </w:pPr>
    </w:p>
    <w:tbl>
      <w:tblPr>
        <w:tblStyle w:val="TableGrid"/>
        <w:tblW w:w="9490" w:type="dxa"/>
        <w:tblLook w:val="04A0" w:firstRow="1" w:lastRow="0" w:firstColumn="1" w:lastColumn="0" w:noHBand="0" w:noVBand="1"/>
      </w:tblPr>
      <w:tblGrid>
        <w:gridCol w:w="2372"/>
        <w:gridCol w:w="2372"/>
        <w:gridCol w:w="2373"/>
        <w:gridCol w:w="2373"/>
      </w:tblGrid>
      <w:tr w:rsidR="00EB242F" w:rsidRPr="00030A5B" w14:paraId="28CEE1DA" w14:textId="77777777" w:rsidTr="00D1409A">
        <w:trPr>
          <w:trHeight w:val="504"/>
        </w:trPr>
        <w:tc>
          <w:tcPr>
            <w:tcW w:w="2372" w:type="dxa"/>
            <w:vAlign w:val="center"/>
          </w:tcPr>
          <w:p w14:paraId="4B011706" w14:textId="77777777" w:rsidR="00EB242F" w:rsidRPr="00030A5B" w:rsidRDefault="00EB242F" w:rsidP="00D1409A">
            <w:pPr>
              <w:jc w:val="center"/>
              <w:rPr>
                <w:rFonts w:cstheme="minorHAnsi"/>
              </w:rPr>
            </w:pPr>
          </w:p>
        </w:tc>
        <w:tc>
          <w:tcPr>
            <w:tcW w:w="2372" w:type="dxa"/>
            <w:vAlign w:val="center"/>
          </w:tcPr>
          <w:p w14:paraId="03DD2F67" w14:textId="7F0C45F8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Control</w:t>
            </w:r>
          </w:p>
        </w:tc>
        <w:tc>
          <w:tcPr>
            <w:tcW w:w="2373" w:type="dxa"/>
            <w:vAlign w:val="center"/>
          </w:tcPr>
          <w:p w14:paraId="57703D4F" w14:textId="0B9E3ED7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Non-exposed arm</w:t>
            </w:r>
          </w:p>
        </w:tc>
        <w:tc>
          <w:tcPr>
            <w:tcW w:w="2373" w:type="dxa"/>
            <w:vAlign w:val="center"/>
          </w:tcPr>
          <w:p w14:paraId="07ECF710" w14:textId="0388746F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Exposed arm</w:t>
            </w:r>
          </w:p>
        </w:tc>
      </w:tr>
      <w:tr w:rsidR="00EB242F" w:rsidRPr="00030A5B" w14:paraId="4D562394" w14:textId="77777777" w:rsidTr="00D1409A">
        <w:trPr>
          <w:trHeight w:val="504"/>
        </w:trPr>
        <w:tc>
          <w:tcPr>
            <w:tcW w:w="2372" w:type="dxa"/>
            <w:vAlign w:val="center"/>
          </w:tcPr>
          <w:p w14:paraId="23BB3526" w14:textId="268798D8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Mean</w:t>
            </w:r>
          </w:p>
        </w:tc>
        <w:tc>
          <w:tcPr>
            <w:tcW w:w="2372" w:type="dxa"/>
            <w:vAlign w:val="center"/>
          </w:tcPr>
          <w:p w14:paraId="5FF2BB2F" w14:textId="3AFF6EA9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-</w:t>
            </w:r>
          </w:p>
        </w:tc>
        <w:tc>
          <w:tcPr>
            <w:tcW w:w="2373" w:type="dxa"/>
            <w:vAlign w:val="center"/>
          </w:tcPr>
          <w:p w14:paraId="7E03E5BE" w14:textId="097640C3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  <w:color w:val="231F20"/>
              </w:rPr>
              <w:t>45.15</w:t>
            </w:r>
          </w:p>
        </w:tc>
        <w:tc>
          <w:tcPr>
            <w:tcW w:w="2373" w:type="dxa"/>
            <w:vAlign w:val="center"/>
          </w:tcPr>
          <w:p w14:paraId="7691AAE6" w14:textId="7A918367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  <w:color w:val="231F20"/>
              </w:rPr>
              <w:t>65.65</w:t>
            </w:r>
          </w:p>
        </w:tc>
      </w:tr>
      <w:tr w:rsidR="00EB242F" w:rsidRPr="00030A5B" w14:paraId="57DAAE8D" w14:textId="77777777" w:rsidTr="00D1409A">
        <w:trPr>
          <w:trHeight w:val="504"/>
        </w:trPr>
        <w:tc>
          <w:tcPr>
            <w:tcW w:w="2372" w:type="dxa"/>
            <w:vAlign w:val="center"/>
          </w:tcPr>
          <w:p w14:paraId="5C549176" w14:textId="2B4289C2" w:rsidR="00EB242F" w:rsidRPr="00030A5B" w:rsidRDefault="00FE0D41" w:rsidP="00D1409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D</w:t>
            </w:r>
          </w:p>
        </w:tc>
        <w:tc>
          <w:tcPr>
            <w:tcW w:w="2372" w:type="dxa"/>
            <w:vAlign w:val="center"/>
          </w:tcPr>
          <w:p w14:paraId="335D40F2" w14:textId="34373C58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-</w:t>
            </w:r>
          </w:p>
        </w:tc>
        <w:tc>
          <w:tcPr>
            <w:tcW w:w="2373" w:type="dxa"/>
            <w:vAlign w:val="center"/>
          </w:tcPr>
          <w:p w14:paraId="1B915F08" w14:textId="4145914C" w:rsidR="00EB242F" w:rsidRPr="00030A5B" w:rsidRDefault="00EB242F" w:rsidP="00D1409A">
            <w:pPr>
              <w:jc w:val="center"/>
              <w:rPr>
                <w:rFonts w:cstheme="minorHAnsi"/>
                <w:color w:val="231F20"/>
              </w:rPr>
            </w:pPr>
            <w:r w:rsidRPr="00030A5B">
              <w:rPr>
                <w:rFonts w:cstheme="minorHAnsi"/>
                <w:color w:val="231F20"/>
              </w:rPr>
              <w:t>9.57</w:t>
            </w:r>
          </w:p>
        </w:tc>
        <w:tc>
          <w:tcPr>
            <w:tcW w:w="2373" w:type="dxa"/>
            <w:vAlign w:val="center"/>
          </w:tcPr>
          <w:p w14:paraId="32F76496" w14:textId="03766A0F" w:rsidR="00EB242F" w:rsidRPr="00030A5B" w:rsidRDefault="00EB242F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  <w:color w:val="231F20"/>
              </w:rPr>
              <w:t>16.59</w:t>
            </w:r>
          </w:p>
        </w:tc>
      </w:tr>
      <w:tr w:rsidR="00745766" w:rsidRPr="00030A5B" w14:paraId="6CF788D5" w14:textId="77777777" w:rsidTr="00D1409A">
        <w:trPr>
          <w:trHeight w:val="504"/>
        </w:trPr>
        <w:tc>
          <w:tcPr>
            <w:tcW w:w="2372" w:type="dxa"/>
            <w:vAlign w:val="center"/>
          </w:tcPr>
          <w:p w14:paraId="28B740AE" w14:textId="013A4CA1" w:rsidR="00745766" w:rsidRPr="00030A5B" w:rsidRDefault="00745766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p-value</w:t>
            </w:r>
          </w:p>
        </w:tc>
        <w:tc>
          <w:tcPr>
            <w:tcW w:w="2372" w:type="dxa"/>
            <w:vAlign w:val="center"/>
          </w:tcPr>
          <w:p w14:paraId="193916E0" w14:textId="4B13E605" w:rsidR="00745766" w:rsidRPr="00030A5B" w:rsidRDefault="00745766" w:rsidP="00D1409A">
            <w:pPr>
              <w:jc w:val="center"/>
              <w:rPr>
                <w:rFonts w:cstheme="minorHAnsi"/>
              </w:rPr>
            </w:pPr>
            <w:r w:rsidRPr="00030A5B">
              <w:rPr>
                <w:rFonts w:cstheme="minorHAnsi"/>
              </w:rPr>
              <w:t>-</w:t>
            </w:r>
          </w:p>
        </w:tc>
        <w:tc>
          <w:tcPr>
            <w:tcW w:w="4746" w:type="dxa"/>
            <w:gridSpan w:val="2"/>
            <w:vAlign w:val="center"/>
          </w:tcPr>
          <w:p w14:paraId="36441572" w14:textId="2EB2B426" w:rsidR="00745766" w:rsidRPr="00030A5B" w:rsidRDefault="00745766" w:rsidP="00D1409A">
            <w:pPr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</w:rPr>
              <w:t>p</w:t>
            </w:r>
            <w:r w:rsidRPr="00030A5B">
              <w:rPr>
                <w:rFonts w:cstheme="minorHAnsi"/>
              </w:rPr>
              <w:t>&lt;0.5</w:t>
            </w:r>
          </w:p>
        </w:tc>
      </w:tr>
    </w:tbl>
    <w:p w14:paraId="7C2DDED4" w14:textId="77777777" w:rsidR="00EB242F" w:rsidRPr="00030A5B" w:rsidRDefault="00EB242F" w:rsidP="00D02E90">
      <w:pPr>
        <w:rPr>
          <w:rFonts w:cstheme="minorHAnsi"/>
        </w:rPr>
      </w:pPr>
    </w:p>
    <w:p w14:paraId="6489546B" w14:textId="77777777" w:rsidR="00EB242F" w:rsidRPr="00030A5B" w:rsidRDefault="00EB242F" w:rsidP="00EB242F">
      <w:pPr>
        <w:rPr>
          <w:rFonts w:cstheme="minorHAnsi"/>
        </w:rPr>
      </w:pPr>
    </w:p>
    <w:p w14:paraId="14612F36" w14:textId="6F5CFA1D" w:rsidR="00CA6BFA" w:rsidRPr="00030A5B" w:rsidRDefault="00CA6BFA">
      <w:pPr>
        <w:rPr>
          <w:rFonts w:cstheme="minorHAnsi"/>
          <w:b/>
          <w:bCs/>
        </w:rPr>
      </w:pPr>
    </w:p>
    <w:p w14:paraId="5CF42005" w14:textId="1C7D58D4" w:rsidR="00CA6BFA" w:rsidRPr="00030A5B" w:rsidRDefault="00CA6BFA">
      <w:pPr>
        <w:rPr>
          <w:rFonts w:cstheme="minorHAnsi"/>
          <w:b/>
          <w:bCs/>
        </w:rPr>
      </w:pPr>
    </w:p>
    <w:p w14:paraId="0FC57DE8" w14:textId="267BEC4C" w:rsidR="00CA6BFA" w:rsidRPr="00030A5B" w:rsidRDefault="00CA6BFA">
      <w:pPr>
        <w:rPr>
          <w:rFonts w:cstheme="minorHAnsi"/>
          <w:b/>
          <w:bCs/>
        </w:rPr>
      </w:pPr>
    </w:p>
    <w:p w14:paraId="7B24F03B" w14:textId="5320F25B" w:rsidR="00CA6BFA" w:rsidRPr="00030A5B" w:rsidRDefault="00CA6BFA">
      <w:pPr>
        <w:rPr>
          <w:rFonts w:cstheme="minorHAnsi"/>
          <w:b/>
          <w:bCs/>
        </w:rPr>
      </w:pPr>
    </w:p>
    <w:p w14:paraId="31FE6EB1" w14:textId="08E949C8" w:rsidR="00CA6BFA" w:rsidRPr="00030A5B" w:rsidRDefault="00CA6BFA">
      <w:pPr>
        <w:rPr>
          <w:rFonts w:cstheme="minorHAnsi"/>
          <w:b/>
          <w:bCs/>
        </w:rPr>
      </w:pPr>
    </w:p>
    <w:p w14:paraId="78C02A16" w14:textId="7F1B832D" w:rsidR="00CA6BFA" w:rsidRPr="00030A5B" w:rsidRDefault="00CA6BFA">
      <w:pPr>
        <w:rPr>
          <w:rFonts w:cstheme="minorHAnsi"/>
          <w:b/>
          <w:bCs/>
        </w:rPr>
      </w:pPr>
    </w:p>
    <w:p w14:paraId="5D8458D8" w14:textId="39514E48" w:rsidR="00CA6BFA" w:rsidRPr="00030A5B" w:rsidRDefault="00CA6BFA">
      <w:pPr>
        <w:rPr>
          <w:rFonts w:cstheme="minorHAnsi"/>
          <w:b/>
          <w:bCs/>
        </w:rPr>
      </w:pPr>
    </w:p>
    <w:p w14:paraId="7F34E4A3" w14:textId="2B34422B" w:rsidR="00CA6BFA" w:rsidRPr="00030A5B" w:rsidRDefault="00CA6BFA">
      <w:pPr>
        <w:rPr>
          <w:rFonts w:cstheme="minorHAnsi"/>
          <w:b/>
          <w:bCs/>
        </w:rPr>
      </w:pPr>
    </w:p>
    <w:p w14:paraId="0EDB3654" w14:textId="0ABFEBAB" w:rsidR="00CA6BFA" w:rsidRPr="00030A5B" w:rsidRDefault="00CA6BFA">
      <w:pPr>
        <w:rPr>
          <w:rFonts w:cstheme="minorHAnsi"/>
          <w:b/>
          <w:bCs/>
        </w:rPr>
      </w:pPr>
    </w:p>
    <w:p w14:paraId="7FC0A69B" w14:textId="1CC47DF3" w:rsidR="00CA6BFA" w:rsidRPr="00030A5B" w:rsidRDefault="00CA6BFA">
      <w:pPr>
        <w:rPr>
          <w:rFonts w:cstheme="minorHAnsi"/>
          <w:b/>
          <w:bCs/>
        </w:rPr>
      </w:pPr>
    </w:p>
    <w:p w14:paraId="39208DA6" w14:textId="30E6DFE3" w:rsidR="00CA6BFA" w:rsidRPr="00030A5B" w:rsidRDefault="00CA6BFA">
      <w:pPr>
        <w:rPr>
          <w:rFonts w:cstheme="minorHAnsi"/>
          <w:b/>
          <w:bCs/>
        </w:rPr>
      </w:pPr>
    </w:p>
    <w:p w14:paraId="2427E55A" w14:textId="29967807" w:rsidR="00CA6BFA" w:rsidRPr="00030A5B" w:rsidRDefault="00CA6BFA">
      <w:pPr>
        <w:rPr>
          <w:rFonts w:cstheme="minorHAnsi"/>
          <w:b/>
          <w:bCs/>
        </w:rPr>
      </w:pPr>
    </w:p>
    <w:p w14:paraId="0C875F37" w14:textId="405C7D13" w:rsidR="00CA6BFA" w:rsidRPr="00030A5B" w:rsidRDefault="00CA6BFA">
      <w:pPr>
        <w:rPr>
          <w:rFonts w:cstheme="minorHAnsi"/>
          <w:b/>
          <w:bCs/>
        </w:rPr>
      </w:pPr>
    </w:p>
    <w:p w14:paraId="37370F4E" w14:textId="5652EF2A" w:rsidR="00CA6BFA" w:rsidRPr="00030A5B" w:rsidRDefault="00CA6BFA">
      <w:pPr>
        <w:rPr>
          <w:rFonts w:cstheme="minorHAnsi"/>
          <w:b/>
          <w:bCs/>
        </w:rPr>
      </w:pPr>
    </w:p>
    <w:p w14:paraId="46ADF134" w14:textId="1A0B34A8" w:rsidR="00CA6BFA" w:rsidRPr="00030A5B" w:rsidRDefault="00CA6BFA">
      <w:pPr>
        <w:rPr>
          <w:rFonts w:cstheme="minorHAnsi"/>
          <w:b/>
          <w:bCs/>
        </w:rPr>
      </w:pPr>
    </w:p>
    <w:p w14:paraId="3AEFBF90" w14:textId="1A94C970" w:rsidR="00CA6BFA" w:rsidRPr="00030A5B" w:rsidRDefault="00CA6BFA">
      <w:pPr>
        <w:rPr>
          <w:rFonts w:cstheme="minorHAnsi"/>
          <w:b/>
          <w:bCs/>
        </w:rPr>
      </w:pPr>
    </w:p>
    <w:p w14:paraId="59008429" w14:textId="3DF58045" w:rsidR="00CA6BFA" w:rsidRPr="00030A5B" w:rsidRDefault="00CA6BFA">
      <w:pPr>
        <w:rPr>
          <w:rFonts w:cstheme="minorHAnsi"/>
          <w:b/>
          <w:bCs/>
        </w:rPr>
      </w:pPr>
    </w:p>
    <w:p w14:paraId="0E46A4EC" w14:textId="47319AA5" w:rsidR="00432FA6" w:rsidRPr="00030A5B" w:rsidRDefault="00432FA6">
      <w:pPr>
        <w:rPr>
          <w:rFonts w:cstheme="minorHAnsi"/>
          <w:b/>
          <w:bCs/>
        </w:rPr>
      </w:pPr>
    </w:p>
    <w:p w14:paraId="55068C86" w14:textId="7749CFB0" w:rsidR="00432FA6" w:rsidRPr="00030A5B" w:rsidRDefault="00432FA6">
      <w:pPr>
        <w:rPr>
          <w:rFonts w:cstheme="minorHAnsi"/>
          <w:b/>
          <w:bCs/>
        </w:rPr>
      </w:pPr>
    </w:p>
    <w:p w14:paraId="65B17910" w14:textId="647E4AD4" w:rsidR="00432FA6" w:rsidRPr="00030A5B" w:rsidRDefault="00432FA6">
      <w:pPr>
        <w:rPr>
          <w:rFonts w:cstheme="minorHAnsi"/>
          <w:b/>
          <w:bCs/>
        </w:rPr>
      </w:pPr>
    </w:p>
    <w:p w14:paraId="17475850" w14:textId="1F83A188" w:rsidR="009E34E6" w:rsidRPr="00030A5B" w:rsidRDefault="009E34E6" w:rsidP="009E34E6">
      <w:pPr>
        <w:rPr>
          <w:rFonts w:cstheme="minorHAnsi"/>
          <w:b/>
          <w:bCs/>
        </w:rPr>
      </w:pPr>
      <w:r w:rsidRPr="00030A5B">
        <w:rPr>
          <w:rFonts w:cstheme="minorHAnsi"/>
          <w:b/>
          <w:bCs/>
        </w:rPr>
        <w:lastRenderedPageBreak/>
        <w:t>Assessment of risk of bias (Case-control studies)</w:t>
      </w:r>
    </w:p>
    <w:p w14:paraId="390D1E1B" w14:textId="77777777" w:rsidR="009E34E6" w:rsidRPr="00030A5B" w:rsidRDefault="009E34E6">
      <w:pPr>
        <w:rPr>
          <w:rFonts w:cstheme="minorHAnsi"/>
        </w:rPr>
      </w:pPr>
    </w:p>
    <w:p w14:paraId="335525FA" w14:textId="77777777" w:rsidR="009E34E6" w:rsidRPr="00030A5B" w:rsidRDefault="009E34E6" w:rsidP="009E34E6">
      <w:pPr>
        <w:pStyle w:val="Default"/>
        <w:spacing w:before="240" w:after="240"/>
        <w:rPr>
          <w:rFonts w:asciiTheme="minorHAnsi" w:hAnsiTheme="minorHAnsi" w:cstheme="minorHAnsi"/>
          <w:b/>
          <w:bCs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 xml:space="preserve">Selection </w:t>
      </w:r>
    </w:p>
    <w:p w14:paraId="649EC64E" w14:textId="77777777" w:rsidR="009E34E6" w:rsidRPr="00030A5B" w:rsidRDefault="009E34E6" w:rsidP="009E34E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1) Is the case definition adequate? </w:t>
      </w:r>
    </w:p>
    <w:p w14:paraId="3A2A7A0D" w14:textId="78FE6756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color w:val="auto"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color w:val="auto"/>
          <w:sz w:val="22"/>
          <w:szCs w:val="22"/>
        </w:rPr>
        <w:t>a) Yes, with independent validation</w:t>
      </w:r>
      <w:r w:rsidRPr="00030A5B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  <w:r w:rsidR="006E5FE7" w:rsidRPr="00030A5B">
        <w:rPr>
          <w:rFonts w:asciiTheme="minorHAnsi" w:hAnsiTheme="minorHAnsi" w:cstheme="minorHAnsi"/>
          <w:sz w:val="22"/>
          <w:szCs w:val="22"/>
        </w:rPr>
        <w:t>(use of pediatric Glasgow coma scale)</w:t>
      </w:r>
      <w:r w:rsidRPr="00030A5B">
        <w:rPr>
          <w:rFonts w:asciiTheme="minorHAnsi" w:hAnsiTheme="minorHAnsi" w:cstheme="minorHAnsi"/>
          <w:color w:val="auto"/>
          <w:sz w:val="22"/>
          <w:szCs w:val="22"/>
        </w:rPr>
        <w:t xml:space="preserve"> </w:t>
      </w:r>
    </w:p>
    <w:p w14:paraId="0A9904CA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color w:val="auto"/>
          <w:sz w:val="22"/>
          <w:szCs w:val="22"/>
        </w:rPr>
      </w:pPr>
      <w:r w:rsidRPr="00030A5B">
        <w:rPr>
          <w:rFonts w:asciiTheme="minorHAnsi" w:hAnsiTheme="minorHAnsi" w:cstheme="minorHAnsi"/>
          <w:color w:val="auto"/>
          <w:sz w:val="22"/>
          <w:szCs w:val="22"/>
        </w:rPr>
        <w:t xml:space="preserve">b) Yes, for example, record linkage or based on self-reports </w:t>
      </w:r>
    </w:p>
    <w:p w14:paraId="2B597879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color w:val="auto"/>
          <w:sz w:val="22"/>
          <w:szCs w:val="22"/>
        </w:rPr>
      </w:pPr>
      <w:r w:rsidRPr="00030A5B">
        <w:rPr>
          <w:rFonts w:asciiTheme="minorHAnsi" w:hAnsiTheme="minorHAnsi" w:cstheme="minorHAnsi"/>
          <w:color w:val="auto"/>
          <w:sz w:val="22"/>
          <w:szCs w:val="22"/>
        </w:rPr>
        <w:t xml:space="preserve">c) No description </w:t>
      </w:r>
    </w:p>
    <w:p w14:paraId="226F918D" w14:textId="77777777" w:rsidR="009E34E6" w:rsidRPr="00030A5B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2) Representativeness of the cases </w:t>
      </w:r>
    </w:p>
    <w:p w14:paraId="2D2F8EAA" w14:textId="64F72975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 xml:space="preserve">a) Consecutive or obviously representative series of cases  </w:t>
      </w:r>
    </w:p>
    <w:p w14:paraId="1480CB54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b) Potential for selection biases or not stated </w:t>
      </w:r>
    </w:p>
    <w:p w14:paraId="2C051881" w14:textId="77777777" w:rsidR="009E34E6" w:rsidRPr="00030A5B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3) Selection of controls </w:t>
      </w:r>
    </w:p>
    <w:p w14:paraId="5A89CF2C" w14:textId="57A80C92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a) Community controls  </w:t>
      </w:r>
    </w:p>
    <w:p w14:paraId="73DDC1AB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 xml:space="preserve">b) Hospital controls </w:t>
      </w:r>
    </w:p>
    <w:p w14:paraId="1D5BB289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c) No description </w:t>
      </w:r>
    </w:p>
    <w:p w14:paraId="61DCFD85" w14:textId="77777777" w:rsidR="009E34E6" w:rsidRPr="00030A5B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4) Definition of controls </w:t>
      </w:r>
    </w:p>
    <w:p w14:paraId="75F6C9A7" w14:textId="75D7175C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>a) No history of disease (endpoint)</w:t>
      </w:r>
      <w:r w:rsidRPr="00030A5B"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17A312EB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b) No description of source </w:t>
      </w:r>
    </w:p>
    <w:p w14:paraId="66196F9A" w14:textId="77777777" w:rsidR="009E34E6" w:rsidRPr="00030A5B" w:rsidRDefault="009E34E6" w:rsidP="009E34E6">
      <w:pPr>
        <w:pStyle w:val="Default"/>
        <w:spacing w:before="240" w:after="240"/>
        <w:rPr>
          <w:rFonts w:asciiTheme="minorHAnsi" w:hAnsiTheme="minorHAnsi" w:cstheme="minorHAnsi"/>
          <w:b/>
          <w:bCs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 xml:space="preserve">Comparability </w:t>
      </w:r>
    </w:p>
    <w:p w14:paraId="78DB438E" w14:textId="77777777" w:rsidR="009E34E6" w:rsidRPr="00030A5B" w:rsidRDefault="009E34E6" w:rsidP="009E34E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1) Comparability of cases and controls on the basis of the design or analysis </w:t>
      </w:r>
    </w:p>
    <w:p w14:paraId="0EBB8BE9" w14:textId="1FF808F8" w:rsidR="009E34E6" w:rsidRPr="00030A5B" w:rsidRDefault="009E34E6" w:rsidP="009E34E6">
      <w:pPr>
        <w:pStyle w:val="Default"/>
        <w:ind w:left="540" w:hanging="180"/>
        <w:rPr>
          <w:rFonts w:asciiTheme="minorHAnsi" w:hAnsiTheme="minorHAnsi" w:cstheme="minorHAnsi"/>
          <w:b/>
          <w:bCs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 xml:space="preserve">a) Study </w:t>
      </w:r>
      <w:r w:rsidR="008B2B1F" w:rsidRPr="00030A5B">
        <w:rPr>
          <w:rFonts w:asciiTheme="minorHAnsi" w:hAnsiTheme="minorHAnsi" w:cstheme="minorHAnsi"/>
          <w:b/>
          <w:bCs/>
          <w:sz w:val="22"/>
          <w:szCs w:val="22"/>
        </w:rPr>
        <w:t>does not distinguish the characteristics of cases and controls.</w:t>
      </w:r>
      <w:r w:rsidRPr="00030A5B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4BF31DB8" w14:textId="77777777" w:rsidR="009E34E6" w:rsidRPr="00030A5B" w:rsidRDefault="009E34E6" w:rsidP="009E34E6">
      <w:pPr>
        <w:pStyle w:val="Default"/>
        <w:ind w:left="540" w:hanging="18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b) Study controls for any additional factor (These criteria could be modified to indicate specific control for a second important factor.) </w:t>
      </w:r>
    </w:p>
    <w:p w14:paraId="48C7FEE6" w14:textId="77777777" w:rsidR="009E34E6" w:rsidRPr="00030A5B" w:rsidRDefault="009E34E6" w:rsidP="009E34E6">
      <w:pPr>
        <w:pStyle w:val="Default"/>
        <w:spacing w:before="240" w:after="240"/>
        <w:rPr>
          <w:rFonts w:asciiTheme="minorHAnsi" w:hAnsiTheme="minorHAnsi" w:cstheme="minorHAnsi"/>
          <w:b/>
          <w:bCs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 xml:space="preserve">Exposure </w:t>
      </w:r>
    </w:p>
    <w:p w14:paraId="3B8A9C57" w14:textId="77777777" w:rsidR="009E34E6" w:rsidRPr="00030A5B" w:rsidRDefault="009E34E6" w:rsidP="009E34E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1) Ascertainment of exposure </w:t>
      </w:r>
    </w:p>
    <w:p w14:paraId="4F9C86D4" w14:textId="52CF356B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>a) Secure record (e.g., surgical records)</w:t>
      </w:r>
      <w:r w:rsidRPr="00030A5B"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42ED48F5" w14:textId="7241285A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b) Structured interview where blind to case/control status  </w:t>
      </w:r>
    </w:p>
    <w:p w14:paraId="2414C5F5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c) Interview not blinded to case/control status </w:t>
      </w:r>
    </w:p>
    <w:p w14:paraId="4BFB1182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d) Written self-report or medical record only </w:t>
      </w:r>
    </w:p>
    <w:p w14:paraId="79DB8955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e) No description </w:t>
      </w:r>
    </w:p>
    <w:p w14:paraId="76306B4D" w14:textId="77777777" w:rsidR="009E34E6" w:rsidRPr="00030A5B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2) Same method of ascertainment for cases and controls </w:t>
      </w:r>
    </w:p>
    <w:p w14:paraId="3A9158B1" w14:textId="48B606C5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 xml:space="preserve">a) Yes  </w:t>
      </w:r>
    </w:p>
    <w:p w14:paraId="7504518B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b) No </w:t>
      </w:r>
    </w:p>
    <w:p w14:paraId="41B93A22" w14:textId="77777777" w:rsidR="009E34E6" w:rsidRPr="00030A5B" w:rsidRDefault="009E34E6" w:rsidP="009E34E6">
      <w:pPr>
        <w:pStyle w:val="Default"/>
        <w:spacing w:before="24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3) Nonresponse rate </w:t>
      </w:r>
    </w:p>
    <w:p w14:paraId="79F7EEE8" w14:textId="0A2E99FF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b/>
          <w:bCs/>
          <w:sz w:val="22"/>
          <w:szCs w:val="22"/>
        </w:rPr>
        <w:t>a) Same rate for both groups</w:t>
      </w:r>
      <w:r w:rsidRPr="00030A5B">
        <w:rPr>
          <w:rFonts w:asciiTheme="minorHAnsi" w:hAnsiTheme="minorHAnsi" w:cstheme="minorHAnsi"/>
          <w:sz w:val="22"/>
          <w:szCs w:val="22"/>
        </w:rPr>
        <w:t xml:space="preserve">  </w:t>
      </w:r>
    </w:p>
    <w:p w14:paraId="37954234" w14:textId="77777777" w:rsidR="009E34E6" w:rsidRPr="00030A5B" w:rsidRDefault="009E34E6" w:rsidP="009E34E6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b) Non-respondents described </w:t>
      </w:r>
    </w:p>
    <w:p w14:paraId="3E97A1C4" w14:textId="11569CDC" w:rsidR="00B9605E" w:rsidRPr="00030A5B" w:rsidRDefault="009E34E6" w:rsidP="00BA14F9">
      <w:pPr>
        <w:pStyle w:val="Default"/>
        <w:ind w:left="360"/>
        <w:rPr>
          <w:rFonts w:asciiTheme="minorHAnsi" w:hAnsiTheme="minorHAnsi" w:cstheme="minorHAnsi"/>
          <w:sz w:val="22"/>
          <w:szCs w:val="22"/>
        </w:rPr>
      </w:pPr>
      <w:r w:rsidRPr="00030A5B">
        <w:rPr>
          <w:rFonts w:asciiTheme="minorHAnsi" w:hAnsiTheme="minorHAnsi" w:cstheme="minorHAnsi"/>
          <w:sz w:val="22"/>
          <w:szCs w:val="22"/>
        </w:rPr>
        <w:t xml:space="preserve">c) Rate different and no designation </w:t>
      </w:r>
    </w:p>
    <w:sectPr w:rsidR="00B9605E" w:rsidRPr="00030A5B" w:rsidSect="00ED2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8AE"/>
    <w:rsid w:val="000126D5"/>
    <w:rsid w:val="00012DE3"/>
    <w:rsid w:val="00020FB2"/>
    <w:rsid w:val="000258AE"/>
    <w:rsid w:val="00026CDA"/>
    <w:rsid w:val="00030A5B"/>
    <w:rsid w:val="00032C8D"/>
    <w:rsid w:val="00034973"/>
    <w:rsid w:val="00040AA9"/>
    <w:rsid w:val="00065F4D"/>
    <w:rsid w:val="00066B52"/>
    <w:rsid w:val="00070596"/>
    <w:rsid w:val="0008137F"/>
    <w:rsid w:val="000A25A4"/>
    <w:rsid w:val="000A45FF"/>
    <w:rsid w:val="000A7A35"/>
    <w:rsid w:val="000B3309"/>
    <w:rsid w:val="000B5A35"/>
    <w:rsid w:val="000B6701"/>
    <w:rsid w:val="000D3B0B"/>
    <w:rsid w:val="000D63F6"/>
    <w:rsid w:val="000D734B"/>
    <w:rsid w:val="000E1AB9"/>
    <w:rsid w:val="000E1EA9"/>
    <w:rsid w:val="000E371E"/>
    <w:rsid w:val="000E7965"/>
    <w:rsid w:val="000F268B"/>
    <w:rsid w:val="000F6050"/>
    <w:rsid w:val="00107BA5"/>
    <w:rsid w:val="00111411"/>
    <w:rsid w:val="00122B24"/>
    <w:rsid w:val="00123222"/>
    <w:rsid w:val="001267B9"/>
    <w:rsid w:val="00140332"/>
    <w:rsid w:val="00142703"/>
    <w:rsid w:val="00142A10"/>
    <w:rsid w:val="0014492B"/>
    <w:rsid w:val="00145DDC"/>
    <w:rsid w:val="00161097"/>
    <w:rsid w:val="00162552"/>
    <w:rsid w:val="0017778F"/>
    <w:rsid w:val="001932FC"/>
    <w:rsid w:val="001941F3"/>
    <w:rsid w:val="001951BE"/>
    <w:rsid w:val="001B3578"/>
    <w:rsid w:val="001B4A57"/>
    <w:rsid w:val="001B583A"/>
    <w:rsid w:val="001B7535"/>
    <w:rsid w:val="001D1879"/>
    <w:rsid w:val="001E14ED"/>
    <w:rsid w:val="001E7A38"/>
    <w:rsid w:val="001F5A44"/>
    <w:rsid w:val="00200F50"/>
    <w:rsid w:val="0020446C"/>
    <w:rsid w:val="002061CE"/>
    <w:rsid w:val="00213449"/>
    <w:rsid w:val="00214F69"/>
    <w:rsid w:val="00217AA8"/>
    <w:rsid w:val="00221562"/>
    <w:rsid w:val="002336C3"/>
    <w:rsid w:val="00235BA4"/>
    <w:rsid w:val="002417BA"/>
    <w:rsid w:val="0025198F"/>
    <w:rsid w:val="002530A5"/>
    <w:rsid w:val="00262DDA"/>
    <w:rsid w:val="0026345F"/>
    <w:rsid w:val="00263A82"/>
    <w:rsid w:val="00271014"/>
    <w:rsid w:val="002728FC"/>
    <w:rsid w:val="00274760"/>
    <w:rsid w:val="002778E5"/>
    <w:rsid w:val="002807F7"/>
    <w:rsid w:val="0028614E"/>
    <w:rsid w:val="00294B60"/>
    <w:rsid w:val="002A1733"/>
    <w:rsid w:val="002A1A3D"/>
    <w:rsid w:val="002A7511"/>
    <w:rsid w:val="002B12F2"/>
    <w:rsid w:val="002B78DA"/>
    <w:rsid w:val="002B7F1C"/>
    <w:rsid w:val="002D240F"/>
    <w:rsid w:val="002D5694"/>
    <w:rsid w:val="002E411A"/>
    <w:rsid w:val="002E7E06"/>
    <w:rsid w:val="002F3CBE"/>
    <w:rsid w:val="00301051"/>
    <w:rsid w:val="00305124"/>
    <w:rsid w:val="00310F7C"/>
    <w:rsid w:val="003127F6"/>
    <w:rsid w:val="003129FB"/>
    <w:rsid w:val="00330FBE"/>
    <w:rsid w:val="003448C4"/>
    <w:rsid w:val="00352C0D"/>
    <w:rsid w:val="0035487D"/>
    <w:rsid w:val="0035617A"/>
    <w:rsid w:val="00360A39"/>
    <w:rsid w:val="00361843"/>
    <w:rsid w:val="0036325C"/>
    <w:rsid w:val="003645BE"/>
    <w:rsid w:val="003661A8"/>
    <w:rsid w:val="003675B4"/>
    <w:rsid w:val="00367BF2"/>
    <w:rsid w:val="003740E1"/>
    <w:rsid w:val="00381A5F"/>
    <w:rsid w:val="003929D9"/>
    <w:rsid w:val="00393F62"/>
    <w:rsid w:val="00397D1B"/>
    <w:rsid w:val="003A6BB1"/>
    <w:rsid w:val="003B12B6"/>
    <w:rsid w:val="003C5017"/>
    <w:rsid w:val="003E0422"/>
    <w:rsid w:val="003E543A"/>
    <w:rsid w:val="0040441A"/>
    <w:rsid w:val="00405E76"/>
    <w:rsid w:val="00407AE0"/>
    <w:rsid w:val="004115F0"/>
    <w:rsid w:val="00413041"/>
    <w:rsid w:val="0041448A"/>
    <w:rsid w:val="00417A41"/>
    <w:rsid w:val="00424AAA"/>
    <w:rsid w:val="00424CC8"/>
    <w:rsid w:val="0042638A"/>
    <w:rsid w:val="00427C55"/>
    <w:rsid w:val="00431598"/>
    <w:rsid w:val="00432FA6"/>
    <w:rsid w:val="00440580"/>
    <w:rsid w:val="004424CF"/>
    <w:rsid w:val="00443941"/>
    <w:rsid w:val="0044425E"/>
    <w:rsid w:val="00444540"/>
    <w:rsid w:val="004457CE"/>
    <w:rsid w:val="00453600"/>
    <w:rsid w:val="00456C49"/>
    <w:rsid w:val="00456E1A"/>
    <w:rsid w:val="00462CC8"/>
    <w:rsid w:val="004702D0"/>
    <w:rsid w:val="00477D75"/>
    <w:rsid w:val="00481962"/>
    <w:rsid w:val="00485A2F"/>
    <w:rsid w:val="004866EB"/>
    <w:rsid w:val="004868B1"/>
    <w:rsid w:val="00487C31"/>
    <w:rsid w:val="004926CC"/>
    <w:rsid w:val="004942F1"/>
    <w:rsid w:val="00494C82"/>
    <w:rsid w:val="0049616A"/>
    <w:rsid w:val="004A378D"/>
    <w:rsid w:val="004B3760"/>
    <w:rsid w:val="004C0767"/>
    <w:rsid w:val="004C3340"/>
    <w:rsid w:val="004C40A3"/>
    <w:rsid w:val="004C7A0B"/>
    <w:rsid w:val="004E1EE3"/>
    <w:rsid w:val="004E3039"/>
    <w:rsid w:val="004E678F"/>
    <w:rsid w:val="004E7113"/>
    <w:rsid w:val="005003F6"/>
    <w:rsid w:val="00504191"/>
    <w:rsid w:val="00512957"/>
    <w:rsid w:val="005232D9"/>
    <w:rsid w:val="005247DE"/>
    <w:rsid w:val="005326B7"/>
    <w:rsid w:val="005328EA"/>
    <w:rsid w:val="00542FA6"/>
    <w:rsid w:val="005430EA"/>
    <w:rsid w:val="005544EA"/>
    <w:rsid w:val="00564C10"/>
    <w:rsid w:val="005708E3"/>
    <w:rsid w:val="005711EB"/>
    <w:rsid w:val="00575E58"/>
    <w:rsid w:val="00577664"/>
    <w:rsid w:val="005777E6"/>
    <w:rsid w:val="0058058B"/>
    <w:rsid w:val="00585770"/>
    <w:rsid w:val="00586D15"/>
    <w:rsid w:val="00590629"/>
    <w:rsid w:val="005A209C"/>
    <w:rsid w:val="005A300D"/>
    <w:rsid w:val="005B1BBD"/>
    <w:rsid w:val="005B2963"/>
    <w:rsid w:val="005C1FAF"/>
    <w:rsid w:val="005D58FC"/>
    <w:rsid w:val="005E412B"/>
    <w:rsid w:val="005F38BA"/>
    <w:rsid w:val="0060499A"/>
    <w:rsid w:val="00616BA2"/>
    <w:rsid w:val="0062208B"/>
    <w:rsid w:val="006244CA"/>
    <w:rsid w:val="00624B93"/>
    <w:rsid w:val="00636901"/>
    <w:rsid w:val="00643D29"/>
    <w:rsid w:val="006445B0"/>
    <w:rsid w:val="006544B1"/>
    <w:rsid w:val="006657C6"/>
    <w:rsid w:val="00671EBC"/>
    <w:rsid w:val="00672B16"/>
    <w:rsid w:val="00672D9B"/>
    <w:rsid w:val="00672E15"/>
    <w:rsid w:val="00684ADC"/>
    <w:rsid w:val="006962C0"/>
    <w:rsid w:val="006A04FC"/>
    <w:rsid w:val="006A5573"/>
    <w:rsid w:val="006A5656"/>
    <w:rsid w:val="006B1D8E"/>
    <w:rsid w:val="006C04BD"/>
    <w:rsid w:val="006C0A7A"/>
    <w:rsid w:val="006D1561"/>
    <w:rsid w:val="006D1C76"/>
    <w:rsid w:val="006D360F"/>
    <w:rsid w:val="006E0A17"/>
    <w:rsid w:val="006E22A7"/>
    <w:rsid w:val="006E57D3"/>
    <w:rsid w:val="006E5FE7"/>
    <w:rsid w:val="0071220B"/>
    <w:rsid w:val="00713366"/>
    <w:rsid w:val="00720A0A"/>
    <w:rsid w:val="0072797B"/>
    <w:rsid w:val="00731372"/>
    <w:rsid w:val="00734B44"/>
    <w:rsid w:val="00742A8B"/>
    <w:rsid w:val="00745766"/>
    <w:rsid w:val="00747EC1"/>
    <w:rsid w:val="00751A23"/>
    <w:rsid w:val="007536E0"/>
    <w:rsid w:val="007543DA"/>
    <w:rsid w:val="0075612E"/>
    <w:rsid w:val="00760DDF"/>
    <w:rsid w:val="0076455D"/>
    <w:rsid w:val="00765157"/>
    <w:rsid w:val="007842A1"/>
    <w:rsid w:val="0079007B"/>
    <w:rsid w:val="00793578"/>
    <w:rsid w:val="00794953"/>
    <w:rsid w:val="00795910"/>
    <w:rsid w:val="007A222D"/>
    <w:rsid w:val="007A66ED"/>
    <w:rsid w:val="007C3084"/>
    <w:rsid w:val="007C6507"/>
    <w:rsid w:val="007D3013"/>
    <w:rsid w:val="007D3980"/>
    <w:rsid w:val="007E0103"/>
    <w:rsid w:val="007E06A6"/>
    <w:rsid w:val="007E2BAD"/>
    <w:rsid w:val="007E6B69"/>
    <w:rsid w:val="007F597C"/>
    <w:rsid w:val="0080123B"/>
    <w:rsid w:val="00815205"/>
    <w:rsid w:val="0081523A"/>
    <w:rsid w:val="00841D08"/>
    <w:rsid w:val="00842A47"/>
    <w:rsid w:val="0084711B"/>
    <w:rsid w:val="008503E5"/>
    <w:rsid w:val="008624CC"/>
    <w:rsid w:val="00870A3F"/>
    <w:rsid w:val="0087451B"/>
    <w:rsid w:val="00881B90"/>
    <w:rsid w:val="0088547E"/>
    <w:rsid w:val="00885CA5"/>
    <w:rsid w:val="00885DA4"/>
    <w:rsid w:val="008910DA"/>
    <w:rsid w:val="008A45B2"/>
    <w:rsid w:val="008A573D"/>
    <w:rsid w:val="008B1B4B"/>
    <w:rsid w:val="008B2285"/>
    <w:rsid w:val="008B2B1F"/>
    <w:rsid w:val="008C5D63"/>
    <w:rsid w:val="008D3E51"/>
    <w:rsid w:val="008D4EEF"/>
    <w:rsid w:val="008D5A01"/>
    <w:rsid w:val="008D6AEC"/>
    <w:rsid w:val="008E1856"/>
    <w:rsid w:val="008E2974"/>
    <w:rsid w:val="008E651D"/>
    <w:rsid w:val="008E656B"/>
    <w:rsid w:val="0090306C"/>
    <w:rsid w:val="0091169B"/>
    <w:rsid w:val="009200CD"/>
    <w:rsid w:val="00923DFC"/>
    <w:rsid w:val="009272BD"/>
    <w:rsid w:val="00930886"/>
    <w:rsid w:val="00937695"/>
    <w:rsid w:val="00943D5A"/>
    <w:rsid w:val="00946A92"/>
    <w:rsid w:val="009503BD"/>
    <w:rsid w:val="00960689"/>
    <w:rsid w:val="0096245A"/>
    <w:rsid w:val="0096339A"/>
    <w:rsid w:val="00966495"/>
    <w:rsid w:val="00970853"/>
    <w:rsid w:val="0097757D"/>
    <w:rsid w:val="00980571"/>
    <w:rsid w:val="00984AC6"/>
    <w:rsid w:val="00985545"/>
    <w:rsid w:val="009925AE"/>
    <w:rsid w:val="009A2B57"/>
    <w:rsid w:val="009A2F27"/>
    <w:rsid w:val="009B1777"/>
    <w:rsid w:val="009B5345"/>
    <w:rsid w:val="009C24D0"/>
    <w:rsid w:val="009D0F87"/>
    <w:rsid w:val="009D3710"/>
    <w:rsid w:val="009D4E8C"/>
    <w:rsid w:val="009D65B7"/>
    <w:rsid w:val="009E34E6"/>
    <w:rsid w:val="009F6956"/>
    <w:rsid w:val="00A02A45"/>
    <w:rsid w:val="00A035A9"/>
    <w:rsid w:val="00A04445"/>
    <w:rsid w:val="00A06C32"/>
    <w:rsid w:val="00A26173"/>
    <w:rsid w:val="00A26E78"/>
    <w:rsid w:val="00A2796E"/>
    <w:rsid w:val="00A31CCF"/>
    <w:rsid w:val="00A3255F"/>
    <w:rsid w:val="00A32B22"/>
    <w:rsid w:val="00A40027"/>
    <w:rsid w:val="00A415C7"/>
    <w:rsid w:val="00A52BD1"/>
    <w:rsid w:val="00A53E09"/>
    <w:rsid w:val="00A6251A"/>
    <w:rsid w:val="00A635B4"/>
    <w:rsid w:val="00A63692"/>
    <w:rsid w:val="00A650A9"/>
    <w:rsid w:val="00A655D5"/>
    <w:rsid w:val="00A65C6E"/>
    <w:rsid w:val="00A75964"/>
    <w:rsid w:val="00A77400"/>
    <w:rsid w:val="00A83F69"/>
    <w:rsid w:val="00A84785"/>
    <w:rsid w:val="00A918CF"/>
    <w:rsid w:val="00A93768"/>
    <w:rsid w:val="00A95FE2"/>
    <w:rsid w:val="00AA21B2"/>
    <w:rsid w:val="00AA4278"/>
    <w:rsid w:val="00AC4074"/>
    <w:rsid w:val="00AC40E4"/>
    <w:rsid w:val="00AC4572"/>
    <w:rsid w:val="00AD0A80"/>
    <w:rsid w:val="00AD1BE6"/>
    <w:rsid w:val="00AD1C4F"/>
    <w:rsid w:val="00AE742A"/>
    <w:rsid w:val="00AF00CE"/>
    <w:rsid w:val="00AF20C6"/>
    <w:rsid w:val="00AF27F5"/>
    <w:rsid w:val="00AF3123"/>
    <w:rsid w:val="00AF3FE3"/>
    <w:rsid w:val="00B06C60"/>
    <w:rsid w:val="00B12A79"/>
    <w:rsid w:val="00B25EC2"/>
    <w:rsid w:val="00B30C7F"/>
    <w:rsid w:val="00B35E24"/>
    <w:rsid w:val="00B40CE7"/>
    <w:rsid w:val="00B440CC"/>
    <w:rsid w:val="00B46B79"/>
    <w:rsid w:val="00B54751"/>
    <w:rsid w:val="00B774EE"/>
    <w:rsid w:val="00B77EAB"/>
    <w:rsid w:val="00B849CE"/>
    <w:rsid w:val="00B85B44"/>
    <w:rsid w:val="00B92C68"/>
    <w:rsid w:val="00B95D38"/>
    <w:rsid w:val="00B9605E"/>
    <w:rsid w:val="00BA14F9"/>
    <w:rsid w:val="00BA4AA3"/>
    <w:rsid w:val="00BA6BC3"/>
    <w:rsid w:val="00BB0065"/>
    <w:rsid w:val="00BB4B5C"/>
    <w:rsid w:val="00BC1D60"/>
    <w:rsid w:val="00BC288E"/>
    <w:rsid w:val="00BC73BA"/>
    <w:rsid w:val="00BD262D"/>
    <w:rsid w:val="00BD4B1C"/>
    <w:rsid w:val="00BD7A79"/>
    <w:rsid w:val="00BE00FB"/>
    <w:rsid w:val="00BE1A24"/>
    <w:rsid w:val="00BE61EE"/>
    <w:rsid w:val="00BF2C33"/>
    <w:rsid w:val="00C00A80"/>
    <w:rsid w:val="00C063C8"/>
    <w:rsid w:val="00C27EC0"/>
    <w:rsid w:val="00C35D3D"/>
    <w:rsid w:val="00C472F5"/>
    <w:rsid w:val="00C500A6"/>
    <w:rsid w:val="00C52444"/>
    <w:rsid w:val="00C53001"/>
    <w:rsid w:val="00C56A71"/>
    <w:rsid w:val="00C609CE"/>
    <w:rsid w:val="00C73FDB"/>
    <w:rsid w:val="00C8018C"/>
    <w:rsid w:val="00C83311"/>
    <w:rsid w:val="00C97435"/>
    <w:rsid w:val="00CA028A"/>
    <w:rsid w:val="00CA6BFA"/>
    <w:rsid w:val="00CB4BE1"/>
    <w:rsid w:val="00CB72F2"/>
    <w:rsid w:val="00CB7337"/>
    <w:rsid w:val="00CB7E99"/>
    <w:rsid w:val="00CC26A8"/>
    <w:rsid w:val="00CC48F3"/>
    <w:rsid w:val="00CD0511"/>
    <w:rsid w:val="00CD13AD"/>
    <w:rsid w:val="00CD1BDB"/>
    <w:rsid w:val="00CF212F"/>
    <w:rsid w:val="00D0160B"/>
    <w:rsid w:val="00D02E90"/>
    <w:rsid w:val="00D0593A"/>
    <w:rsid w:val="00D07132"/>
    <w:rsid w:val="00D1409A"/>
    <w:rsid w:val="00D17939"/>
    <w:rsid w:val="00D222D8"/>
    <w:rsid w:val="00D276E5"/>
    <w:rsid w:val="00D27FD2"/>
    <w:rsid w:val="00D43E52"/>
    <w:rsid w:val="00D44CE5"/>
    <w:rsid w:val="00D57C74"/>
    <w:rsid w:val="00D63E03"/>
    <w:rsid w:val="00D66703"/>
    <w:rsid w:val="00D717F4"/>
    <w:rsid w:val="00D7265B"/>
    <w:rsid w:val="00D8274B"/>
    <w:rsid w:val="00D84F8A"/>
    <w:rsid w:val="00D93E35"/>
    <w:rsid w:val="00D93F22"/>
    <w:rsid w:val="00D9474A"/>
    <w:rsid w:val="00D96209"/>
    <w:rsid w:val="00D974C5"/>
    <w:rsid w:val="00DA3A56"/>
    <w:rsid w:val="00DA480A"/>
    <w:rsid w:val="00DA60ED"/>
    <w:rsid w:val="00DB499B"/>
    <w:rsid w:val="00DB7D9C"/>
    <w:rsid w:val="00DC262B"/>
    <w:rsid w:val="00DD08BD"/>
    <w:rsid w:val="00DD17C7"/>
    <w:rsid w:val="00DD25D0"/>
    <w:rsid w:val="00DD582D"/>
    <w:rsid w:val="00DD7B1D"/>
    <w:rsid w:val="00DF2058"/>
    <w:rsid w:val="00E030C2"/>
    <w:rsid w:val="00E032F6"/>
    <w:rsid w:val="00E0670D"/>
    <w:rsid w:val="00E075B9"/>
    <w:rsid w:val="00E250FE"/>
    <w:rsid w:val="00E32CBA"/>
    <w:rsid w:val="00E346EE"/>
    <w:rsid w:val="00E34D9A"/>
    <w:rsid w:val="00E36B43"/>
    <w:rsid w:val="00E4326D"/>
    <w:rsid w:val="00E557D5"/>
    <w:rsid w:val="00E5696C"/>
    <w:rsid w:val="00E56C5E"/>
    <w:rsid w:val="00E63F37"/>
    <w:rsid w:val="00E64DD5"/>
    <w:rsid w:val="00E855B3"/>
    <w:rsid w:val="00E901AB"/>
    <w:rsid w:val="00EA3D30"/>
    <w:rsid w:val="00EA4069"/>
    <w:rsid w:val="00EA7680"/>
    <w:rsid w:val="00EB180C"/>
    <w:rsid w:val="00EB242F"/>
    <w:rsid w:val="00ED204F"/>
    <w:rsid w:val="00ED4F82"/>
    <w:rsid w:val="00EE586B"/>
    <w:rsid w:val="00EF0C5A"/>
    <w:rsid w:val="00EF4814"/>
    <w:rsid w:val="00F043BB"/>
    <w:rsid w:val="00F07F65"/>
    <w:rsid w:val="00F16E8D"/>
    <w:rsid w:val="00F20A65"/>
    <w:rsid w:val="00F23BA3"/>
    <w:rsid w:val="00F27B49"/>
    <w:rsid w:val="00F31236"/>
    <w:rsid w:val="00F319A5"/>
    <w:rsid w:val="00F3649D"/>
    <w:rsid w:val="00F572DA"/>
    <w:rsid w:val="00F651B5"/>
    <w:rsid w:val="00F6782A"/>
    <w:rsid w:val="00F67BCA"/>
    <w:rsid w:val="00F82ED3"/>
    <w:rsid w:val="00F8623D"/>
    <w:rsid w:val="00F86510"/>
    <w:rsid w:val="00F87038"/>
    <w:rsid w:val="00F87207"/>
    <w:rsid w:val="00F87505"/>
    <w:rsid w:val="00F93716"/>
    <w:rsid w:val="00F95F3F"/>
    <w:rsid w:val="00F9642A"/>
    <w:rsid w:val="00FA1B05"/>
    <w:rsid w:val="00FA1F5F"/>
    <w:rsid w:val="00FA6B08"/>
    <w:rsid w:val="00FA7C80"/>
    <w:rsid w:val="00FB3C86"/>
    <w:rsid w:val="00FB474B"/>
    <w:rsid w:val="00FD1767"/>
    <w:rsid w:val="00FD4176"/>
    <w:rsid w:val="00FE0D41"/>
    <w:rsid w:val="00FF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CAC41"/>
  <w15:docId w15:val="{64B1E907-BEA2-4DDA-BD22-E6771280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34E6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95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1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1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1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1B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A4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3</TotalTime>
  <Pages>6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eljic</dc:creator>
  <cp:lastModifiedBy>Sheon Baby</cp:lastModifiedBy>
  <cp:revision>106</cp:revision>
  <dcterms:created xsi:type="dcterms:W3CDTF">2020-06-23T15:49:00Z</dcterms:created>
  <dcterms:modified xsi:type="dcterms:W3CDTF">2023-01-04T20:59:00Z</dcterms:modified>
</cp:coreProperties>
</file>